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92268F" w14:textId="78ACF6DD" w:rsidR="00B87AAC" w:rsidRDefault="00B87AAC" w:rsidP="00B87AAC">
      <w:pPr>
        <w:pageBreakBefore/>
        <w:rPr>
          <w:color w:val="000000"/>
        </w:rPr>
      </w:pPr>
      <w:r>
        <w:rPr>
          <w:color w:val="000000"/>
        </w:rPr>
        <w:t xml:space="preserve">Table </w:t>
      </w:r>
      <w:r w:rsidR="007A6C40">
        <w:rPr>
          <w:color w:val="000000"/>
        </w:rPr>
        <w:t>S3</w:t>
      </w:r>
      <w:bookmarkStart w:id="0" w:name="_GoBack"/>
      <w:bookmarkEnd w:id="0"/>
      <w:r>
        <w:rPr>
          <w:color w:val="000000"/>
        </w:rPr>
        <w:t xml:space="preserve">. </w:t>
      </w:r>
      <w:proofErr w:type="gramStart"/>
      <w:r>
        <w:rPr>
          <w:color w:val="000000"/>
        </w:rPr>
        <w:t xml:space="preserve">Creeping bentgrass EST </w:t>
      </w:r>
      <w:proofErr w:type="spellStart"/>
      <w:r>
        <w:rPr>
          <w:color w:val="000000"/>
        </w:rPr>
        <w:t>orthologs</w:t>
      </w:r>
      <w:proofErr w:type="spellEnd"/>
      <w:r>
        <w:rPr>
          <w:color w:val="000000"/>
        </w:rPr>
        <w:t xml:space="preserve"> to </w:t>
      </w:r>
      <w:r>
        <w:rPr>
          <w:i/>
          <w:color w:val="000000"/>
        </w:rPr>
        <w:t>B. distachyon</w:t>
      </w:r>
      <w:r>
        <w:rPr>
          <w:color w:val="000000"/>
        </w:rPr>
        <w:t xml:space="preserve"> chromosomes.</w:t>
      </w:r>
      <w:proofErr w:type="gramEnd"/>
    </w:p>
    <w:p w14:paraId="21DDFB44" w14:textId="77777777" w:rsidR="00B87AAC" w:rsidRDefault="00B87AAC" w:rsidP="00B87AAC">
      <w:pPr>
        <w:rPr>
          <w:color w:val="000000"/>
        </w:rPr>
      </w:pPr>
    </w:p>
    <w:tbl>
      <w:tblPr>
        <w:tblW w:w="0" w:type="auto"/>
        <w:tblInd w:w="94" w:type="dxa"/>
        <w:tblLayout w:type="fixed"/>
        <w:tblLook w:val="0000" w:firstRow="0" w:lastRow="0" w:firstColumn="0" w:lastColumn="0" w:noHBand="0" w:noVBand="0"/>
      </w:tblPr>
      <w:tblGrid>
        <w:gridCol w:w="1364"/>
        <w:gridCol w:w="1620"/>
        <w:gridCol w:w="1260"/>
        <w:gridCol w:w="1530"/>
        <w:gridCol w:w="1710"/>
        <w:gridCol w:w="1800"/>
      </w:tblGrid>
      <w:tr w:rsidR="00B87AAC" w14:paraId="1D342E33" w14:textId="77777777" w:rsidTr="0035150C">
        <w:trPr>
          <w:trHeight w:val="260"/>
        </w:trPr>
        <w:tc>
          <w:tcPr>
            <w:tcW w:w="13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BFD25D6" w14:textId="77777777" w:rsidR="00B87AAC" w:rsidRDefault="00B87AAC" w:rsidP="0035150C">
            <w:pPr>
              <w:snapToGrid w:val="0"/>
              <w:ind w:right="162"/>
              <w:rPr>
                <w:i/>
                <w:color w:val="000000"/>
                <w:szCs w:val="20"/>
              </w:rPr>
            </w:pPr>
            <w:proofErr w:type="spellStart"/>
            <w:r>
              <w:rPr>
                <w:i/>
                <w:color w:val="000000"/>
                <w:szCs w:val="20"/>
              </w:rPr>
              <w:t>Agrostis</w:t>
            </w:r>
            <w:proofErr w:type="spellEnd"/>
          </w:p>
          <w:p w14:paraId="19A15D2F" w14:textId="77777777" w:rsidR="00B87AAC" w:rsidRDefault="00B87AAC" w:rsidP="0035150C">
            <w:pPr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ST ID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E8090C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proofErr w:type="spellStart"/>
            <w:r>
              <w:rPr>
                <w:color w:val="000000"/>
                <w:szCs w:val="20"/>
              </w:rPr>
              <w:t>Bd</w:t>
            </w:r>
            <w:proofErr w:type="spellEnd"/>
            <w:r>
              <w:rPr>
                <w:color w:val="000000"/>
                <w:szCs w:val="20"/>
              </w:rPr>
              <w:t xml:space="preserve"> </w:t>
            </w:r>
          </w:p>
          <w:p w14:paraId="053E8DFE" w14:textId="77777777" w:rsidR="00B87AAC" w:rsidRDefault="00B87AAC" w:rsidP="0035150C">
            <w:pPr>
              <w:jc w:val="center"/>
              <w:rPr>
                <w:color w:val="000000"/>
                <w:vertAlign w:val="superscript"/>
              </w:rPr>
            </w:pPr>
            <w:proofErr w:type="gramStart"/>
            <w:r>
              <w:rPr>
                <w:color w:val="000000"/>
                <w:szCs w:val="20"/>
              </w:rPr>
              <w:t>chromosome</w:t>
            </w:r>
            <w:proofErr w:type="gramEnd"/>
            <w:r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BD9F422" w14:textId="77777777" w:rsidR="00B87AAC" w:rsidRDefault="00B87AAC" w:rsidP="0035150C">
            <w:pPr>
              <w:snapToGrid w:val="0"/>
              <w:jc w:val="center"/>
              <w:rPr>
                <w:color w:val="000000"/>
                <w:vertAlign w:val="superscript"/>
              </w:rPr>
            </w:pPr>
            <w:proofErr w:type="spellStart"/>
            <w:r>
              <w:rPr>
                <w:color w:val="000000"/>
                <w:szCs w:val="20"/>
              </w:rPr>
              <w:t>Bd</w:t>
            </w:r>
            <w:proofErr w:type="spellEnd"/>
            <w:r>
              <w:rPr>
                <w:color w:val="000000"/>
                <w:szCs w:val="20"/>
              </w:rPr>
              <w:t xml:space="preserve"> chromosome location 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351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377924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uplications</w:t>
            </w:r>
          </w:p>
        </w:tc>
      </w:tr>
      <w:tr w:rsidR="00B87AAC" w14:paraId="3623E3C1" w14:textId="77777777" w:rsidTr="0035150C">
        <w:trPr>
          <w:trHeight w:val="260"/>
        </w:trPr>
        <w:tc>
          <w:tcPr>
            <w:tcW w:w="136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5DD2407" w14:textId="77777777" w:rsidR="00B87AAC" w:rsidRDefault="00B87AAC" w:rsidP="0035150C">
            <w:pPr>
              <w:snapToGrid w:val="0"/>
              <w:rPr>
                <w:b/>
                <w:color w:val="000000"/>
                <w:szCs w:val="20"/>
              </w:rPr>
            </w:pPr>
          </w:p>
        </w:tc>
        <w:tc>
          <w:tcPr>
            <w:tcW w:w="1620" w:type="dxa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FBC280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057E484" w14:textId="77777777" w:rsidR="00B87AAC" w:rsidRDefault="00B87AAC" w:rsidP="0035150C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Star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6E6653C" w14:textId="77777777" w:rsidR="00B87AAC" w:rsidRDefault="00B87AAC" w:rsidP="0035150C">
            <w:pPr>
              <w:snapToGrid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En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FC67B00" w14:textId="77777777" w:rsidR="00B87AAC" w:rsidRDefault="00B87AAC" w:rsidP="0035150C">
            <w:pPr>
              <w:snapToGrid w:val="0"/>
              <w:jc w:val="center"/>
              <w:rPr>
                <w:rFonts w:eastAsia="Batang"/>
                <w:color w:val="000000"/>
                <w:vertAlign w:val="superscript"/>
              </w:rPr>
            </w:pPr>
            <w:r>
              <w:rPr>
                <w:color w:val="000000"/>
                <w:szCs w:val="20"/>
              </w:rPr>
              <w:t xml:space="preserve">Within (#) </w:t>
            </w:r>
            <w:r>
              <w:rPr>
                <w:rFonts w:eastAsia="Batang"/>
                <w:color w:val="00000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C697E6D" w14:textId="77777777" w:rsidR="00B87AAC" w:rsidRDefault="00B87AAC" w:rsidP="0035150C">
            <w:pPr>
              <w:snapToGrid w:val="0"/>
              <w:jc w:val="center"/>
              <w:rPr>
                <w:rFonts w:eastAsia="Batang"/>
                <w:color w:val="000000"/>
                <w:vertAlign w:val="superscript"/>
              </w:rPr>
            </w:pPr>
            <w:r>
              <w:rPr>
                <w:color w:val="000000"/>
                <w:szCs w:val="20"/>
              </w:rPr>
              <w:t>Among (</w:t>
            </w:r>
            <w:proofErr w:type="spellStart"/>
            <w:r>
              <w:rPr>
                <w:color w:val="000000"/>
                <w:szCs w:val="20"/>
              </w:rPr>
              <w:t>Bdch</w:t>
            </w:r>
            <w:proofErr w:type="spellEnd"/>
            <w:r>
              <w:rPr>
                <w:color w:val="000000"/>
                <w:szCs w:val="20"/>
              </w:rPr>
              <w:t>)</w:t>
            </w:r>
            <w:r>
              <w:rPr>
                <w:rFonts w:eastAsia="Batang"/>
                <w:color w:val="000000"/>
                <w:vertAlign w:val="superscript"/>
              </w:rPr>
              <w:t xml:space="preserve"> d</w:t>
            </w:r>
          </w:p>
        </w:tc>
      </w:tr>
      <w:tr w:rsidR="00B87AAC" w14:paraId="4773DFA2" w14:textId="77777777" w:rsidTr="0035150C">
        <w:trPr>
          <w:trHeight w:val="260"/>
        </w:trPr>
        <w:tc>
          <w:tcPr>
            <w:tcW w:w="136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9E539E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29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9EA539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D9696E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8122365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529340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8122254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8BEBFD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8D2BB9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FC80C6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35717D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29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F3AE36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132E52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414566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88CB61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414585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9329CC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5B51A8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A0BB0E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890B75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40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2D5677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FEFB75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804541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A5986C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804550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793878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1C2678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BF64D8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D8EE44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46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DD8B84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E22945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76766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FA1ED4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76761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218998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4C7B1A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F65843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309C89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49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961A67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23D14D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23545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C55CA4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23537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23F0DB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7FF121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6FFD40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48E5B5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0500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4521FB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D98BCC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483723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78DEDF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483821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AEFCD6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CA73DE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3</w:t>
            </w:r>
          </w:p>
        </w:tc>
      </w:tr>
      <w:tr w:rsidR="00B87AAC" w14:paraId="5DF2A3D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F7651C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0573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92C50E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4279EC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69659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F04213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69605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C7B601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4236BF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4</w:t>
            </w:r>
          </w:p>
        </w:tc>
      </w:tr>
      <w:tr w:rsidR="00B87AAC" w14:paraId="74FBE90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0858F7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60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EDE49F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0C91C6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941866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E530BF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941894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2FF8C5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0B82F5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4F9E87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F26962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64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65AC7B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3AC427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865498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27FD08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865482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C6F0B4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B108CE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C4377C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257C45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82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C1436C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E85CC1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567740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DF3E58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567735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0BA1F7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F56493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BA1289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357F5D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89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07F61C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1D6978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066112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0803BD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066124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2853FA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CE72C7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BC90F2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0A0245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99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AA0047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7D711C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044338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0D2F2D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044344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7BBD8C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C77677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32B177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B56491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09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83EEAF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0C9106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195116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C87E16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195123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3DE913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C75EDA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AF3F44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7308E2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11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CCAE23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E54FC4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833177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D5DD36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833170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384F4E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EB543B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196B92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BF06E4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15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1C4D76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787F99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19038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67DC1D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19065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180FA6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C12A02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BDE834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E49136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28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47A769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9254C3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08786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6E9920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08768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993EB4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AB63A1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B68943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25E2FB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28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259C79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94BB21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14804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7FC175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14819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D1734A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E4C97C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06AAAF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60A449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31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2F71E0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D47574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14995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4EBC76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15032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44DDCB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A191C9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D9E489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72DA4F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32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D1E6C6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33168A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008145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987F80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008160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043E57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7C6B87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218DC0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C54F4D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32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241F0B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6BB714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567726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FF53C0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567719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E0CE22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F4E18C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E5A0D3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EBF28E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1401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6901C2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193D01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619948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EA3D63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619892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E5E6C4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76CA74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319FE1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FB98FD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43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CD0AA1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C19ECA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19024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9979FC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19067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8D94D1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37037D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0185E7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735251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46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CDD162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8A6FF5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381245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99DFF6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381276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D5CBE2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9F6E76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0B280B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1EBF0F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48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388EEE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74106D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428193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4AFCBB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428197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727A12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65EDF8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394E05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B0075D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54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BB5D45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9A08EB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09464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F8EB16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09467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039AB5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F6F156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371591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17048C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56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BA57AF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66C6E0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381252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8C5601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381276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703A3D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1B0B73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2B051B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E74F78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57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8495DF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1A5ED9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072674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597E00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072660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E79DB8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3E7E7B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A5A02D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13C6A6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61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5C9868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F3A652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249979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E47370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249965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D18033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D4139F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36C1EC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A2C2AE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63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B7740A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8F8A04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375435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52A605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375404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5BFF16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F9CF4E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BD2573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5E4ADF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65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0F31DD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9CBDE8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97698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D23ACD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97690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CAA93D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6F7645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0A91C2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F69D15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67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991056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B89BBC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273288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DF690D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273273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71EB0F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F77C40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E4EC2B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2A9366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70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09885D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653C8C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842382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74A1FD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842462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1B4084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2AEFDE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16E782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E9174E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73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D3E7AC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0F96C2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190643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BB5F22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190612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E18671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936ABE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56FC7D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603DD2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80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D475C7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5B2DF0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322217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A23DAC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322187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C8DC59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5E1E08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77F070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C51E4C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82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CC1D11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27F982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77366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3FC00F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77351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5BE729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63F5A7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6E3E28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F3DC2C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86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F6541D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A9B221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309479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C773EB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309471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5ADF07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CEDB92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028C5D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F774AE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91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E829B8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3944DD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360774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B7A66B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360783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1C2D31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A281E8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38460A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73B836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2048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12DEC2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9C8674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01907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83019D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01942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85B31C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D918AB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2, 3, 4</w:t>
            </w:r>
          </w:p>
        </w:tc>
      </w:tr>
      <w:tr w:rsidR="00B87AAC" w14:paraId="5CD5954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87BF6E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05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6BAC8E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6BA952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661407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EF97C7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661410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429E0D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5A4582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46E045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8CD5E0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13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99BF43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EF520D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0900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CF90AA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0908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919A38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7A307C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812D7B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BA8FCB4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2142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CF37EB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45075C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192402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DC39B6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192397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42E84A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7A3F5A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A442D0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5EB349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16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B4E6BC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A88F3E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66513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302AE1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66494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8DD0D1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34BB3F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EEDD8D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48029A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lastRenderedPageBreak/>
              <w:t>DV86216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3CAC9D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5AE966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82722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5CC979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82742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4E0D2F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00A871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A88A13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5A3CB1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19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7B383F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CDAFE5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116947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85D08E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116973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42A8A8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F10974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F1B4B6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69E733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25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7B68E1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1771B3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950716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15D0D9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950685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9DF1B3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F230F9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F59937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527DBE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29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52CC71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1DEE62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455046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F30E28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455019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16F25E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00D754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56C8FF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A7A1DA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2417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9D18EE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764F77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073606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77629C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073580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B2DB52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38C38D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2, 3, 4, 5</w:t>
            </w:r>
          </w:p>
        </w:tc>
      </w:tr>
      <w:tr w:rsidR="00B87AAC" w14:paraId="597B92F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0DC52C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43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F6121F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C5FFF7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298450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9D8DED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298423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FEA7B3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1857F9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5772C2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4C153B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45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7B63CD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54A0E4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56798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513914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56753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AB8A9C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95538F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F88841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7E4C40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49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E40484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321DDE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530072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54AC86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530092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0F6D6F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8A1500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CE9F70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33F8AB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56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7B9891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3CC0AF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587099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5CCC17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587079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B273DD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B7B1BE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4E66B3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6B6DBC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58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019398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2C0D5A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764354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AD1007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764351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F0BE7C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6C8154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4FF245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6ACE07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69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12B54B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65E18D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715182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2EBF5E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715156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1466EA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61093B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876EBB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B2260D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80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0EB0C1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43CFB8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054031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28AEE1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054042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6DDE0F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90B7AE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CFAE6B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53D0E9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83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26490A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70EA83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70341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8592E5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70315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0527A1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722CC0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7DEBF9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070DF9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86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53F05D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DCFDC5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39065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A453AF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39050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CF400A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7C9E83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3BA578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76867B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94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B5E730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16F8DD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421247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FA130B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421251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5D6E4D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01654A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6A6AE5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EBD574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2967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0C9E1D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BEA8F1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832695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07F1FF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832725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7FB428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D349E3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2</w:t>
            </w:r>
          </w:p>
        </w:tc>
      </w:tr>
      <w:tr w:rsidR="00B87AAC" w14:paraId="2F7B142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37C5F3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05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55E49C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D412DF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248289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88DFC8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248327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A1DBB0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19D02A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424352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FC146E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3161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4CAF0B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881E85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6796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ABBF4A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6760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7A48AD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E6F6FE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5</w:t>
            </w:r>
          </w:p>
        </w:tc>
      </w:tr>
      <w:tr w:rsidR="00B87AAC" w14:paraId="653EBDE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C16E86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25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5DEF18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4E51C7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33755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481D93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33735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476367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61380B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0994A3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3075E3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28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CB753E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019B30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62317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4F6210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62305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15D212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CCE477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CC8933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3C13A8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33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6F04F3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C1C1E4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70528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DC2DBE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70575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77A9FF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657439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7A6958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5C4173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38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EBAA2D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9051AF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009397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3E87D6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009430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920969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23CF59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1309BA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CC3E0B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41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190C9E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A9ECC0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874329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906276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874352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C223B6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84D1BC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0AD063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0D146F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42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79D3D9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650901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235641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BB3973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235658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3BD1E4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93F690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66BBEC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8D4293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53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E3D4C5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0A7668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31257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114FB4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31229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CF76E2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B4AFA2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C94F37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E81AD1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56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FD9D69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30A687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706370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157C3D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706387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F0060E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C91487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693437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94BE81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58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014142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D56B6F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764418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2B54F6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764413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0B34AE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94D53C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42267C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A9128F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61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DDC7C2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E94569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858459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BC99D2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858450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09F3FB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85BC85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8CE629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6F549B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71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B1AB3D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A71692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87548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BDC3CF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87556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B1C696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C03CCA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126522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0A9A29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77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6D00D6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69EA38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823734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EF5131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823730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AEB36E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CA5D69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9692B9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62B2A5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89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1051D7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C47EC0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640457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E363F7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640463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22E05F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AA8664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579F02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2BABA6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90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08E5DE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0B6631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31939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004E60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31893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6F8EDD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6C8192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17EE35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1FE826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97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BDD5D6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655ADF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326523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FFF89E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326535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95A9DC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46428D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116999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BE485C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97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8EC0E6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2F1AF0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042710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CD58EE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042697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7D8974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B2F4FD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441A03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B0DF47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00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1685A3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B58CA6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132422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85927D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132441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F59F77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978397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E5A5A2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4AD105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04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E598F3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CD7D2C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82701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EBDCCB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82706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262AF8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EF52A0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889008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B40B37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05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C32231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A79060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66586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FE9A1E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66569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0F5B0F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C93434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A0A81F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AE690C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07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A4E5DD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B73F37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192401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A50637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192397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904A56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249F36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789EB3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029B82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09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B898F1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742918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546880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FD51E9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546857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E04469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514519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47ABE2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1105D2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14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BD2EE1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60506C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640525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9E0F38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640497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5EA6A1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CF4C01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E70301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3DD98B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22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7376C7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4489A2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713022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04E6EF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713012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C038DF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F69F1D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84E4C4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0F16114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25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726391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0693F3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003112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0ABC1D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003090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837C47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E79235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FD7AB6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ED0063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35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D8A88E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6B3C0F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539299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8FFA27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539305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208B97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3C035A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D97EDA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FD65BF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46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D91ECC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234E83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219226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2BDEEC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219214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B7E563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8BE0A2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6B6FA9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885130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48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438F5C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83A7AA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594138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680804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594113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AC630A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045897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11C003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4B919D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62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C21783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B0EB74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823101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E99963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823090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525FA7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D07037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35A262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A3FE7E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65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0B0B18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596966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165358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D13CC0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165352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B86DDC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FF70A7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D6D733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477016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67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47DDF0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BE2E19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442176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9F659D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442195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AE0849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24B4A4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E67509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AE8D9C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72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1F7328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35A6EA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044296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F55234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044303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036AC9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C86E76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F96B86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C8CE28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79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3DBAED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DD008E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726751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0F1B39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726729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382D05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C7F6D7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734BF4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42E442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83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DF87C9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0D11F4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852053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1A8A50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852064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DCFE20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B1EC9E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CAD082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D9B7D6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85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125E9F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68DD97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234372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ADD56B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234360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853B82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ECD7FD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0731CE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51E50C4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87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70D3ED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2310E4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472165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EFCC46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472128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206A53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3FDF37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F2BEF4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B29055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87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FBDB2C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B7FE7D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39369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4EDE66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39381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5AC688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2324FC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64DD08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387F43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89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1B02E3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EE96D7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345940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C19294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345959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C51415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4456C0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FE4233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246E88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90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552355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DD619D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436886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9A9F38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436894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7F0FC4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30C09E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F2924A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E285924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91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CF0714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F376BC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23472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C2F15E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23477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567F99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0DED1F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CD3953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870F30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92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028A51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2534B9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00578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088861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00583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08D528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8A4295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46EE39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C108DA4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93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2168F9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68E6FF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459288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16B0D3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459319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2E785D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706A18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7AEB7C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D1E499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00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DF9D3A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438ED6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228014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6F781E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228051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04012D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520000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C71498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4CE45C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00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858E63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584F23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868354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84E370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868394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BA2B13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B76178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7E6436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11E451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04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14C573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8BBDCF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891549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A18916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891541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B8DD8B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BBF608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AD5C78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7B3A62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07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1F9C55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61463A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86722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740280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86717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34D93E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22EDCB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FCAEC9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6551DC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09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A632B0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977D64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67707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5638CD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67703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71E553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1B8F63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8AD14F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6E2DDF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12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86AB57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0C02A1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655154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71B6D0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655136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2317F2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FE6EA0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44464B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30A1C5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13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5ED78C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23EBE2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64770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C12054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64781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A60911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5A9F5B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08D1EF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ED7B3C4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19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4183B6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0AB7FA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34119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E4E4F4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34128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D44A73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DD0DBC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63912D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0EAAFB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5392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664F22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9AA8BD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006822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EC2E66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006815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60E0BE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3EC95B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4</w:t>
            </w:r>
          </w:p>
        </w:tc>
      </w:tr>
      <w:tr w:rsidR="00B87AAC" w14:paraId="469C221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6943E6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47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02C05F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3EE705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262777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D585A4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262762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18C10C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56BE0C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222458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ED5B1D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53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7144FE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14975B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298406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A365E9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298380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2D8015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3B8C32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9CAFB8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7D2B1B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53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8F7EF7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AA9FD4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541585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667236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541574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DC500C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9BAAEA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87FF7D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B20797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66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7E04A4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28F732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82481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4411FF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82471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1752D0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74DA35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951744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05354D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5674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7EA60E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594122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72848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C89174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72796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24F69C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B99760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3</w:t>
            </w:r>
          </w:p>
        </w:tc>
      </w:tr>
      <w:tr w:rsidR="00B87AAC" w14:paraId="6C45807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4E6F68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69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B8C62F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3BEB53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474447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639E9A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474443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6C55EC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CD180C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16E064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15E6E4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5701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EBAAA2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A1DC79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355441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37F0BF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355353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BFB560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4202D1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3, 5</w:t>
            </w:r>
          </w:p>
        </w:tc>
      </w:tr>
      <w:tr w:rsidR="00B87AAC" w14:paraId="4B84B98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4F3732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5708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A94D91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B59E76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72850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30E56C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72796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82397E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88899E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3</w:t>
            </w:r>
          </w:p>
        </w:tc>
      </w:tr>
      <w:tr w:rsidR="00B87AAC" w14:paraId="4CC2A1C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DCDAFD4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72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6DF3EA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D73FA1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99762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54F1C2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99694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6F6DF8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7EAFB9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EC86D3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1C4310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73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E9A5B3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2AA669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79656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E2E49E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79701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0D612B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F98AA4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AF1296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A1366A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78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556A03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74E102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659352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8CDEF9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659348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F6D951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9FDDC1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80125A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0CF614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5804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ED519A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046ACA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72850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25991D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72796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13C36B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E0C46B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3</w:t>
            </w:r>
          </w:p>
        </w:tc>
      </w:tr>
      <w:tr w:rsidR="00B87AAC" w14:paraId="65C40E4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F0E75B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82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8C61B6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3174F3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72848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04694F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72796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ECCE8F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6116E6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96C86C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D65670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84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62D72B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895EEA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287707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AF079C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287698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67C47E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8DEE10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D06E80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37BCFC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86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FDE90F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86CD3E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964799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20A6C9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964788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4F563C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501B19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95ED19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D01917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5884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036728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3D5496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11500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86E383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11522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76F14C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B7D1A1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2, 3, 4</w:t>
            </w:r>
          </w:p>
        </w:tc>
      </w:tr>
      <w:tr w:rsidR="00B87AAC" w14:paraId="2743289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59BD45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88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62DEDD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B09271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315169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92D981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315196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530721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E94A32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38C566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6790F9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95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D57A21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5F239D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87586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8A13C0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87593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C88B35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355899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EA700B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9DB5A2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96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F1E4E8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8B6778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82836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B13D5D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82816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2FED57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54F4F6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DB9389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7D3002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98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4BB029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55F037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913618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914D74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913584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F94947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2107DD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EFD95A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5BCC04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00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528A82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3C7A38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213855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CD9573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213866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8F2FB3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C9D70D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04A303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16238E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02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02EA41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85A68A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718342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F6D245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718323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917B90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E222DF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5A94AE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927FBB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07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DF006C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C41BB3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539139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0B8178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539153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16B7B2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35F2F6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FC2EB8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AAC04E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21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44601A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CBAC37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978560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3EA0EA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978538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541667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90429C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471C32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3D2F4D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24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F07783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C9B412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10951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B1F3BF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10978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84CB23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15EFF3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6B7491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B57ED9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27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7432F9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786B83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434163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655B41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434149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0EB240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7D237E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FC1BBB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07C218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36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51EB23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5A721E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21727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7CD3AF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21747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75B121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BD1840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FAAC90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64AE21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36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1CFCC2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BD767C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80261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1B624C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80251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3AE939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B607D1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8506B3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5EEA88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39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FC4D3A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CF7C05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407822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79AEFB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407835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DEB5A6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8F9201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87BBDC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02F0A6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39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7AF0C6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17A9B7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81937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7ABD15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81965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58BDD8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1BDC6A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3A74E8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E2B65F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50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1F367E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1E60B7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401953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151D7E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401945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BD56BD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596577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18E317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47C24A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68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997CAF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F51BEC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038570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E10540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038535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374368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C5CDCC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352A06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70D133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6702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BA66B5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A718E8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576010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17680C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575957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A38208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645802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3, 5</w:t>
            </w:r>
          </w:p>
        </w:tc>
      </w:tr>
      <w:tr w:rsidR="00B87AAC" w14:paraId="2831331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3DF69E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77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CEE936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799575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132434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0B79F2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132441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F61AE7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16F5C3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808C36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2819C5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82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156711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C3C886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546886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948844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546857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E072A2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3E8E0E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637DA9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33C225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6921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4FDABE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2B9CB4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34028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CB98D9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34036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5797EF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107E06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4</w:t>
            </w:r>
          </w:p>
        </w:tc>
      </w:tr>
      <w:tr w:rsidR="00B87AAC" w14:paraId="37914B4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7CA3F5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92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4EC5D3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AC20AB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416669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122A7C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416692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98AB90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9E955E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F407CE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C01736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92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EB602E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79922E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14934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8DC64A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14931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A0E8D7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B55378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D3B4BE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804869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04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0ACB65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CDAD1E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96639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1B3AFF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96646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57341E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1B4B97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BF7AD3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6DB3EE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16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407E81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E5E906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046204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CD7343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046218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6FABF3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C86019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C1CCDC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7BCC2A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18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F84C9A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437DF1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858455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E7702C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858450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6B32CD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2CC210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55B571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80E63B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20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B1548F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A9CF69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950665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2AC9D9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950673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325FC6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34FBEE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DAD8FB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C290FE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23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E53149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44A97C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619953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CACEDA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619892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126FDE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FE6A0A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F9CFFC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6702F8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32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8DC679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A7E2CD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515380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58B4E6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515327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C4ADF5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F67E3D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227674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50D707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32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FA0C37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577D9E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226970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1EFC17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226976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5DEF6A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5A97CD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8A7CC7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CB2C02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35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0816C9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02F829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651508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9B2D63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651501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CD0EEB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662000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F9E9A0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85B7C0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40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8B1ABA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312E55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872239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6F5BD0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872204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C61C81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E46726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48D2B6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288C20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41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387A60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5F982E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410708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01FDDB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410653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18A853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A26260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660302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6C751C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43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798478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7FE08B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84656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7A2726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84670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E0B022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75D6E6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1E5D81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324AC8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59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0FC694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E5F8A4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225814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248BC8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225782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B76699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8BE26D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7B53B2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9A06C4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62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A6601E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6640AA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03316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6F8AB2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03294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CCB3AA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B96151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A9D314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EAB086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64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26F45D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1D6457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044296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4336DE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044304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40AF23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2FBA2B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47A810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B79180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82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F9AF80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72A867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225577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574DC7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225563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F3BAB2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F211DA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D9DEEA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AB3E33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7864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21FDB3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B29B5F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533330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A363DD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533284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DEF1FA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99ED6A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2, 4</w:t>
            </w:r>
          </w:p>
        </w:tc>
      </w:tr>
      <w:tr w:rsidR="00B87AAC" w14:paraId="089379A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EDA688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90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BE891F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4341D1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423284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E4D31A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423268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276D15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349281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594086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CAFF01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7939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499663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BF2FBA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931935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3AC63C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931920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77C685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ABAA68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2</w:t>
            </w:r>
          </w:p>
        </w:tc>
      </w:tr>
      <w:tr w:rsidR="00B87AAC" w14:paraId="599CAD9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B130C1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98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4C3C2C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514CA1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33268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9991D0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33242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1FCA07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3A5C5A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4E8576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ABCB22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01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40C624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A2245C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587102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FDAFDC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587079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F461D5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FDFB9D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63809F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06DC10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17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D93866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F99161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567683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EF1019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567711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ED6CF2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1D5E82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5C8E52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EE334D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18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D6F842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A2D852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423248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F59F52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423217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91E6D5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F54DDA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66B422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70AEE1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38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95BDC2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41A16F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131586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7EEF3B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131592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50991D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B2CF2C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33ABB0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BD63F1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47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53F3C8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6020BE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073213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78F058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073220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4D4659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349046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552CE2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F25228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47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EAA76F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CA317C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00553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7D5228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00561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699CBE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5309F0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6D117C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4BA8D0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56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3BFF7B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68F029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139285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763564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139341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8F1287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6AA858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4C06D2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E8B278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8569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B78634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48455B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705043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3D9CBB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705091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568EAB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5017A5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2</w:t>
            </w:r>
          </w:p>
        </w:tc>
      </w:tr>
      <w:tr w:rsidR="00B87AAC" w14:paraId="68DD7D9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5280E1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57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CB1668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CB7A25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56728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BDB8DC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56747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0DB625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B58631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8BC307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4289BD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58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4F0777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82374E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10655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347D08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10645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51891E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AA14AB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AE3ADA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69CF55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65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E7DD56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C711B2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618452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A2C54C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618422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1BC4DE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006407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7F4A60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B89E81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67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49A717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3FF75F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655148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A5C494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655136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173575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0EABA2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90DE6F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F91A93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8696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216756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2A3E8D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576739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52908F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576730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24A3C7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4FF167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3</w:t>
            </w:r>
          </w:p>
        </w:tc>
      </w:tr>
      <w:tr w:rsidR="00B87AAC" w14:paraId="725B127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563593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44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F63777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5EBD9D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882821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410E87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882865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7B220F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7A8D0B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224FB8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ADFEB8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46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B5B1F1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1C3892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13008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572273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13021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758293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C32564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1C26BE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FD2F93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54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BAF4DE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F4B929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94238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143B39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94242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D4DE17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FCEF60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F6ADFE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AB2373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57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1FCF89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0D9C13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471561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CD6980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471547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F9302B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5DCB72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0E8D1E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21C9C7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67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EABBBF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D564BF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494393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2AE2CB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494363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EF608F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FC4186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3D27E9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EC9647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79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F1FB8A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EFC3BA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95074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D88829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95056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906419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00FA8F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01CB50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D4E9BA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86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BB53B3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2AE859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88524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C47404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88494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478CE0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984361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E8DA88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85993C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13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F860E2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4D9F37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273569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85DFB7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273607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884D8E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B81D32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347999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B8803F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14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C0CCD0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2219AF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989912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E43F73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989936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070A76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CD2851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3A238D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CDB38F4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25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124A41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5B6AED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68699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C5F1ED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68706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82EEDA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B61024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E8D889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16C378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29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F9BD7B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8AF69D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558614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C7D09B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558632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3EAA7C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C33E96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903762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6BD7B24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31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E2A0B1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DF74FB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05310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3BAC0D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05317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E85581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C905B1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96642D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4D9304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55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B1DF9C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803DC9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181026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731BD5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181056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A3A309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567C7B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E2C9DF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31E761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59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2A5173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279528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868279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360F1C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868288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928DB4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F71072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4E748F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0B4E00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78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6042BF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917630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465454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13E8AD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465428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76018D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CA6C52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EDC0F7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7E6B14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81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82BB53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FD35F8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56035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B03F35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56045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19B26D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82E2F5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A0E4FF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B4B7FF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86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A79C25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C21244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574574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E7972C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574595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4347AC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C58144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203595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21E99B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91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AFBB2E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50C502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438557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46C573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438570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B59B6E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BCAE6C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869452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587800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00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A46639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96724F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052043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5020FC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052016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B23AB9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27AB47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542133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98F4E9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03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9C7247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7CEBDC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707179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152446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707158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C16A1C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B48DC8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9B6ED6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2E7365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04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B1B6A0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5BFC65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533382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928E71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533360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1368EB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50DB3C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CB6EDA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9BF4C6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2048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AE31B8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5A3090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436689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A9DC0B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436654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0F5D88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27FD26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1, 3, 4</w:t>
            </w:r>
          </w:p>
        </w:tc>
      </w:tr>
      <w:tr w:rsidR="00B87AAC" w14:paraId="2F6439A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0C87A7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08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60EC35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F684BC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271107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F2FD81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271060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98229F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190143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C9B3E7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30493E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12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1AC109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1063A3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526706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6F522E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526710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548011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65E597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92917C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AB7337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12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13E41D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C706DE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02557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0353BD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02566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54589F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7C9861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68BD3E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88168A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32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798E68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FD169D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792630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FD5526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792646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5C77E0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13AC45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AC5B7F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D4C9CF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34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F2F2A3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F73628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900702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8970FF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900712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64C181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044643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03EF4E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E2EA59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2417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E927FA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538B4C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760544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B7C71E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760516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02AF14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A761CE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1, 3, 4, 5</w:t>
            </w:r>
          </w:p>
        </w:tc>
      </w:tr>
      <w:tr w:rsidR="00B87AAC" w14:paraId="5CC6E7C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A4508F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42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576ED6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E7DC52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83610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A007ED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836127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00F07F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BB1BDB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122C2D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5B7554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47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5503CC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2391F1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570445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469E1F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570459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D0E6DD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D9891E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FE92A6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D9A274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65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DE1687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B728F4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497334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4F05B8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497345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3F4531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F24554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1D5FDB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F0DDED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72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22A6A8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046362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277255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0995AD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277262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63E41D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D71CD1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E1FEFE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9723F5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85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EF42CB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8635E8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793727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72E9E9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793738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287B5A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B502EC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4A5BAB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A430F5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2967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9B04CB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B7B75E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482341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A66D09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482337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55D417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5A561C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1</w:t>
            </w:r>
          </w:p>
        </w:tc>
      </w:tr>
      <w:tr w:rsidR="00B87AAC" w14:paraId="7FF96D5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4F8854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2973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D1EA2C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B56A06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269913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554649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269886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1A4A2A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401467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4, 5</w:t>
            </w:r>
          </w:p>
        </w:tc>
      </w:tr>
      <w:tr w:rsidR="00B87AAC" w14:paraId="7352D16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EE3A2B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97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DE5AAF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EDD45F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196763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9D2B67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196770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3AF4FA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7903BC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8053A6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B395E6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07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2E654A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949707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077582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16C664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077617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69BFAC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8F1318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792100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B9EEDD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17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B1647A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0C8FFD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919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A0B609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913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184CB3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E7487F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0106A2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97D283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23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17DB49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E866F4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91312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668EAB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91301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202219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6D04C6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3CEC63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0C6413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39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0C111B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9D21B4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3159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C6C589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3191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38F79B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23E1C4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E79E36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E97660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41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131F4F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490243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870266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8CB171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870248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241D2E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243CF7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3AA312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51535C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48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9BD64A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1CAD4B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42664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D50962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42643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79E20A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8586F1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4A090B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32B70D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51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493D3C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62F2DB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118772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AF9A27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118766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5DA990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E2D8DA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CC36DA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EDCB424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73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3F7A61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EAA9D9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388552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26D55C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388570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7812AB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150330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923609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051E00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76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00D4AC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8F9CDD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327751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25B8BE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327754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D11DC2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136A9F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639EC1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D3DFCD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83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E1AB7F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20F47E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75102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F46615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75122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A10A96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C3EF49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38559B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7241BA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91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F44DC8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FCC4C1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54123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B8F87D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54131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C5AFE3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9D7B69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B1E243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DCF693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03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90360F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1AC516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465476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ABBBC8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465465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F3D48C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D1E368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B127A5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E60500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07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FEA4A7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A38C7F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87440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F5B78A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87381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32FEA5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03EFA3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AEFD90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EECD57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10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EC713D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65133F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632441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44447A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632455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A7E9EB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69C081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101C9B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E66175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17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D99719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2A78EB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152583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11BBD2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152626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035635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B31652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767E1E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CA3DE0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37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588772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F4FBBC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538749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0E3AC5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538743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9585B4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DB2976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894091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7522254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41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4FBA7F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567721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612871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C90C18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612863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85C7A5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ECCF9B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AF2A4D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22C9E2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45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4BB207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9D881B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455940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1F439B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455952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15625C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0F3FB0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8F4086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9ABCA9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51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E88CD7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13E2AC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910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8FD416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883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6C3167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540907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D68889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4F2BD4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52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F53CAD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C99A4F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680529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D59C80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680522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85AC46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D2C73E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16668F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E4CF0E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4592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8C3BFC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8A08BD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53543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2223F9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53561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6EED82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3E6340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3, 4, 5</w:t>
            </w:r>
          </w:p>
        </w:tc>
      </w:tr>
      <w:tr w:rsidR="00B87AAC" w14:paraId="5D599CD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0D60B6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63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E8013F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28A836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69835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6DF173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69842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78AD0A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372920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E5F186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1E3C79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65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A6BD42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5B5B04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52154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638A02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52180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5641A5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C54056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885AEB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13904A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66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37492E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A35452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64761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8AB6FF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64751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3F24AE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130CF1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597232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B8BE0D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71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03D93D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55C683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632445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516845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632455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BDF8AD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9DF464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8C617B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22B519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72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2E645A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70B072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51770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D1EAB8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51793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CA728A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3CF0A2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5FD0AB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288D09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80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5B766D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7F1C14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282908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090222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282896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47ADA7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81C6FE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1AFBB9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790F19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80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E91D36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B68C9B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001777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E0EAE6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001780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446294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2AA133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51D14E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DBD23F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81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C19A1E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E651FC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38967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8807DE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38972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46B607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65F67C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4E6B76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7B708E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81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3DD67D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FE5D92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517423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FC9A26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517429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567805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EB445C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A76D02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216631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91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FE3B18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D1EA23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739631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B431DA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739624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8D6916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A94D33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6973D6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B1D0C0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95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462BBB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AC903D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631106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CA4780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631090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C9DEF1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1E984C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D7795E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31A748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98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8F6158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3A56AE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777520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C03386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777508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2976D0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63EACC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9CD8A8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FBE948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5067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D56236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C988D5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585489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3723C0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585497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075F66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87B35D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5</w:t>
            </w:r>
          </w:p>
        </w:tc>
      </w:tr>
      <w:tr w:rsidR="00B87AAC" w14:paraId="5ECFDE4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D48BFA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5205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AEC41C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4A360C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01537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AC4A01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01501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43D639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223B47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F4043B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78F0C8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32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5E1775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5ACBAB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348939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E84FF6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348956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F46562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864D4B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99C04A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F71E2B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34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F14A67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643A88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15779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CA4455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15787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503EFD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3150CE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EE762D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16B709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5350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1CBC06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0A0FDF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68175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B3AEE2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68189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ED0163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FF0AB4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8DEBB8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DC8883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37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11F385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5C24E9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848515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A4D7B3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848526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97C420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EFE9D2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B32BEC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3CC066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53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51E5C4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8C71F3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773797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A05010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773790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D0656E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7405CB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3000F4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4CE161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70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132278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C224DB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832854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B0C34C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832873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E50B0D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89D3B7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443723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45669E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74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229F10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E115EA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773730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B69323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773717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DB74F8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C71C94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DC7377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A81CED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82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0E9221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ACD9C3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473093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CEF4F0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473089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3B7F0A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298DF9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3CDEF6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EA6C6B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85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F230E9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EF366B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533382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AB916C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533360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9AAEFD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DC0AD8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743773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E65463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5884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E42734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64D74C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608372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487195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608350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DE501C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581952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1, 3, 4</w:t>
            </w:r>
          </w:p>
        </w:tc>
      </w:tr>
      <w:tr w:rsidR="00B87AAC" w14:paraId="04A2BE0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24183D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91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66AFF7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1D7023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588189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07C181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588195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3B4579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88FEDC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A15A11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2618D6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92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37A875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EA766E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885461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7248D2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885428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0470E9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106B9E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F945B0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AD2BC7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05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195D0E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B7C823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734990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29B5BD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734987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D1EBF8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FA6DDB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B9CC0C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974A8B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12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B79E69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E8F6AA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698064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EFC171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698089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80E6F3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CCDBB7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4D400F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79D881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13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17B7BE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94C3B2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393111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C8748C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393119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CFEBCF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3A38FE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CD905E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4359CC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19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7CB8B9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6B6831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451456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2CFA00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451448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23C3AB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BA53B1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8886AD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CC41DE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20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ABBD61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3124DB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884652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03D036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884675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FB88C0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5E04A1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80CFA9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477A34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21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CC0C21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9E22B7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471533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4AA68E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471519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886EBE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B1537D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2879BB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4F7577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23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FE24DE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7D4B96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616910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6D91D0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616900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23A638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508829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18A4FC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76CF3A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6278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9CB138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EB9B43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1964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54320A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2019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B47B65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92B69E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8505D8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22474F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36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BA80D7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91A1B2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835997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9906E2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836003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4DD9BF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4B6150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4017D1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E216E5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40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392FF7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95E1A8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594558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A2C27F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594580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B0561A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87F3AD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DFDA0D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82972B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41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921A9C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B7AD09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744549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1A2265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744576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4A6F6B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45362A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4F9A20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60FA2E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46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0E9797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7E5CC9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72335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5E7323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72328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17F6FD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0F2FDA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456BBE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7C9760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46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6C2C1A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88B802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570462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AC02E6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570489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9C14E9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7F16FB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7C0B21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E738E9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61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2332D5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05F832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107728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B38390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107716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6EFA52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2A0393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A54817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67D5A4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71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1FE010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87B620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836033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06DA97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836042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A0B607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181C44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A98831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6F83EC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72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C8D173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BC1227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13706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B5384D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13747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E1B4D7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877E4F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262716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7E9161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72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40248C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6AFBA6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062958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E8E409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063001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2514F9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466AF5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E90222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5A473F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80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101FA3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3E8D2E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79799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5EF568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79788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9D79A3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F43FEB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D7AF45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A7BF4D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84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06B889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8639EB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832926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0CD6DA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832905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3F3C9C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A91912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78961B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0FC7FA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87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1B9FF8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78D0AC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529611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8E2675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529647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0A3CE5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730005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8BE121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C779DF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05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3F34AA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7836DD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049578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819991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049539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913B65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447FCE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4EE326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EC8027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42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A12BB4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BA8B51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578790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2391D8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578787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42FD2E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9BA236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3A7949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110E53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7712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03697F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96FE96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149437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559904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149347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8018DD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EAAA5C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3</w:t>
            </w:r>
          </w:p>
        </w:tc>
      </w:tr>
      <w:tr w:rsidR="00B87AAC" w14:paraId="7B58AC3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EFD67D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83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A86436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BD5AB0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550828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F0E094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550819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885A57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A293EB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6F41A2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3D3350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7864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8A674B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4D826D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79255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355B1F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79290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999E1C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F77188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1, 4</w:t>
            </w:r>
          </w:p>
        </w:tc>
      </w:tr>
      <w:tr w:rsidR="00B87AAC" w14:paraId="3EC76E7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D9D203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90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FE9BF1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554986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48086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9680A3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48094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75D265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B93C3B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A1AB0C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3E4925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7939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2CDAF7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7D0A4F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2183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A54AD8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21845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D93120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E2770A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D33991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CFBCB6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19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2B63E5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481DA2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103368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49C035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103374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039A27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E19573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C5BF60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F86005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38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2C71D4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BBA542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433949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63B3A9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433941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943148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D76A9C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59C8D0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EF985D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41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5905E2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E78B7D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983438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8326DE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983474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1AE2D5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20E9CA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5BB0CD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1DB4824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46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46B7DE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ACA8F5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203967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7E9D6D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203973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0E3047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02E27D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316423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3E8801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51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987BF3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7BFD85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650220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5DC6A7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650200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3ED025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67EA1E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FDBFBB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7F7C26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8569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6EAA62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2F4850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597703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9A112A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597655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35441F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2728EC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1</w:t>
            </w:r>
          </w:p>
        </w:tc>
      </w:tr>
      <w:tr w:rsidR="00B87AAC" w14:paraId="1FEFE4A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553DDA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61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D6BA23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53B018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19042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3B77BC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19004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11551C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9EFCF4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F9A715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122EEC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69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42EE63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641AB7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808132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05C8B0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808137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94ED40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029D34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10379C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2FA820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71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F5A15B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DFFCD8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884636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97D330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884640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31B4BD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938543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025EFE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D6493A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41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682246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9BB1AB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759231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9FCF17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759260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7C930C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C6169D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A68EC8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A71AE4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46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6371A7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AFFA7F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82719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CDA987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82663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919391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7AF47F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F6108D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646E56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48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8DBDC5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5A0BE5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466090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2B3B7A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466067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399282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5A7547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5AF546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89CFA3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0500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9390A2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C46FD5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647545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A70D80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647643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61C68F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AF2F50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1</w:t>
            </w:r>
          </w:p>
        </w:tc>
      </w:tr>
      <w:tr w:rsidR="00B87AAC" w14:paraId="3F1489C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245D01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56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B4D69B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3DE278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360226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C9FB5A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360243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609477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D07CB7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716923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1F5E44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61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142EA2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F1DD82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53898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6F9041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53936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A1DBBB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1B8515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671789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7F30BC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68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21706E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870248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514009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135543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514037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5ED66C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F8D9A9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BC83E4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A2B0C2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75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07DCD7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54143B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442317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3D0E29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442305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F91530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52C33B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156A57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C0A2B7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89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D336AB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8920EE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514013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65289B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514037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779E42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A31BE1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1F6A2D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415AA2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04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E2D8CA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479F7D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582024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626327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581989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26B228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3175A7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FC313A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DD2A6A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11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550B24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3D53F6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689144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6EEA09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689113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B94C8C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5E866F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7B4003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9D5EC8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17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EDF980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2D781E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3047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0A0756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3071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6C3F5F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6C0A62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5FA43A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F78043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21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A47409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A86F0E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830139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5D478E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830126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32FFFF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37BF88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78DCA1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D028474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45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4A0631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805E9B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903538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5E4814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903542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A3F57A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B13897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FBC74C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58E93D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46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9C9B35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9F2A29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523793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C556B3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523842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3FE81A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5BFF23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27B290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BD8209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49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D66890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1A3EBD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574896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89AB10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574891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18730C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A6792E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8763B4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9E265B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50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D65B5D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1FEAD9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77324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256263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77279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E04D3D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A3FB10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A2E484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ACD947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52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BC5B2E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A6D5D1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23401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0997AC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23442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B08C17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9F2FF0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2F0B24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C9756A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53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4E451D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6243A4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30731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6DDD20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30749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6CFFF0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477CC9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A9851F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6F3CCB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78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202806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5049EB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3071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D49041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3046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52F59C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494C6B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2E603D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08E4C5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78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E12D7D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3EECB6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82293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AFD79F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82267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93CF33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24C445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BF6155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D2E00D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84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8E3C2C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4B4116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351569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B0B7BD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351550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29B03D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FEFC21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9B8B21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A9CB544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85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8E2E0D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2D7C07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800597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9FE74F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800590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1D9C6E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AB054F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028E10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D9604D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87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F445AB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C58D13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19021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65EB6F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19054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A9E245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FE49B5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31A34F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B4DA3C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88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C9017A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EE7405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58929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89C6D6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58935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41DBE7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41FCD7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700F36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F6E75F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2048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BB0723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B19F6D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411406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E1EF6D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411441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4F1399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53AACB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1, 2, 4</w:t>
            </w:r>
          </w:p>
        </w:tc>
      </w:tr>
      <w:tr w:rsidR="00B87AAC" w14:paraId="2112DCC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A8660C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08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03A97A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2D84C0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160735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EE8FC5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160729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B2542A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F7A476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E28A26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BAC1F9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17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544121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F778F9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05992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8CB8DE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06011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40EF9A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D8B903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6CD90D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7EB8FD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2209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2F9914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B46515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709356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3AB519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709345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E65152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6E914B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4, 5</w:t>
            </w:r>
          </w:p>
        </w:tc>
      </w:tr>
      <w:tr w:rsidR="00B87AAC" w14:paraId="38F5B6B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73B784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23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F83122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25BC5B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718910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5BC169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718938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BBC031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6CF477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64835A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56E4D9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24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3A3508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B5621F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663421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262CEE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663435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3A89EF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6E7D0F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A30FAE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B3FEC2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25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E54CC1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625B84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131045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01AC77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130997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E640F0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FA0783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32EF3D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4161B6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33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F25193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D44A5F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58428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D9F2EB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58413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ED13C9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C0D3EC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4CF50E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B4CA5B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2417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67E430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4DD825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167862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0DEED2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167830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33C899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4776E4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1, 2, 4, 5</w:t>
            </w:r>
          </w:p>
        </w:tc>
      </w:tr>
      <w:tr w:rsidR="00B87AAC" w14:paraId="1F60599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05F41A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56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165683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A5B348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98264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7FB349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98261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B1DC0B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F767B2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BDDFF6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E5AEE4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59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174A2A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291316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421691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721B1A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421712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2A9676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7F1A1E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2AEA8F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E9CDC0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62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2B1D3C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B1768D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68310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C1CF1B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68282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D72DB5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A567AB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5DBEF1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19476C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68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79C82F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A59D23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21669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2E26B9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21691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345362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13B2A8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290C34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16F074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70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B7675F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A999D9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13904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240721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13892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D66B9D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8F38DB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5EAE69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6A0692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76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2EF391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E6DF01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11620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AA14A6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11612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8AFF7E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1C74D3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206824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F9D08F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94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66EE5D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773723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919505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2F0B7E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919515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7CB637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0B4C56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83B8B9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EBF85B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00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479039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18A759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34913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7CD15B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34926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1C7DA6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B11E2E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ADF0DF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F6621F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10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C3247A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FF4286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19030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4BF344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19054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646B7A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201672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28F13D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A26E164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19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0A1A97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4F043C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19024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0641C0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19054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B950FF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09155A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CA343D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5F855A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43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2FBB2D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D09295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634514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383C7C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634530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193B04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9DD5F7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699BF3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E6FA95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44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CC034A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4B1313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327014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CBA654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326977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5CB004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7D7385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98F677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34A929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55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EE6F90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DED897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514025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CC086D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514037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1016DF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EE4C61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E9DDD7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D824D8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59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AE403B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870342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736802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38D11B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736810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5EC40D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381336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EBA091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9452EE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66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E24979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CD8C05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34892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256C74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34926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628DA0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841C89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33FFD8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1FBEAA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67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866227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146387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930675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DF09D9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930650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2D9C54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773097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C5DFB6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8EE7E0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87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064FBA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D160E5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766143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2317BB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766174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F651B3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4D0E13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A6BCB7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C83D17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20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80719F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37D10C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478567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FFA2EA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478559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BDDE1D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A2DCF0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23B6A4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4691CC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22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F81A68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BDE77A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856324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0A085F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856288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93F9E1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8A1620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E85CD5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C6A2D8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23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061127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70E668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190247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E810AB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190218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784B9A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9D2940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1C0855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E24A6E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32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F22D8D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6E54E1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60156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5F121E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60174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EAF075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BB88B3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1DCD94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1C7E00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34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BE93CD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DCFB99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3702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5103D5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3676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B0CDCE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783AEF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DF5910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089646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38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1DE49F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7C88B8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995170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39EA5F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995210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85214B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FF10FB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DF3354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0C9FC4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45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FE0333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719B5B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889895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05E487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889911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C0EBC2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C55ADA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D808CB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64F062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52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0AC1D0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5E1552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663285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08B9B7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663307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6D730B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873CCB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D58DAA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7A2862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54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102030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53BE51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137434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5CF5A6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137437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ECBCEC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BC7717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109475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4C89B7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55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F00448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8528A6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443806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19529B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443792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26E8BE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5F9F3C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160BC8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C01F99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55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2D0154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3CD2A5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772503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0DD6A5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772510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945BB0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324446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324B44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72D0E6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4561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68DBE2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6C50EB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86165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0D1C0C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86110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9DD13F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152DE3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BFFE5E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224299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4592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05D132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DB4829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40537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1033A1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40548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3D77C3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CC4FBE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2, 4, 5</w:t>
            </w:r>
          </w:p>
        </w:tc>
      </w:tr>
      <w:tr w:rsidR="00B87AAC" w14:paraId="24D7095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3233F0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60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A3602A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50FA37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76693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3FF094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76656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A14156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F86E39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BAC942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88DA8C4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63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D904B7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3ABA2B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445674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A8D3C5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445658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74FA50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579C5F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0F164C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6BDA7C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68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4DACC9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8E8BA3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83206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33DA52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83193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EF4BD3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E0B420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C0BAF6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7B41CE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79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3C5B85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33E979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641309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34A1A3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641324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CDC060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FDFE97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74DEBE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753E47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81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870AD5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5B6524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007602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E7F0A5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007597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ABC8D5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E860A8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3F40B4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35FCC1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85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D26748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750A8B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76789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C65809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76779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D033AA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FEF21E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814F57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460BE3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99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E6F0D2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557F5E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409348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A81278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409341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7D6886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C3C159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8FCF93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71A4F4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02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760C16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5E80EA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33436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2877AD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33414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280068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4868DD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3D103C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BF20AC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07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F942C9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27E7A0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517932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91C906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517906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7DD615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2EB315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2ADB76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48A475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13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7E016A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AD2893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514001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9E60C4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514037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9727DE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853D20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698460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D61C83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24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B4B42C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14E4AF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73757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39F1B8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73760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9EF172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459081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E8BA3A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AC3550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44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2A2E41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E15E0D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79932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85F435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79925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9A74A0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1CFDE3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316889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E119A0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54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44DE08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AAB252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61193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2BD5D6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61222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5B410A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7EFBC4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CB1E2E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2830DC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5674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8B46DF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CEBCBC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829688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CF4F4B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829636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C5E155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066395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3</w:t>
            </w:r>
          </w:p>
        </w:tc>
      </w:tr>
      <w:tr w:rsidR="00B87AAC" w14:paraId="4B442C1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F5A387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68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3342B4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36E2A8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898416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46232B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898408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63F8C3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EF3D52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FC0859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15BD3F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5701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AE0206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34899B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988214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33DCA1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988146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47E883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53C276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1, 5</w:t>
            </w:r>
          </w:p>
        </w:tc>
      </w:tr>
      <w:tr w:rsidR="00B87AAC" w14:paraId="6F2560F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7D0DBC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70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28C1B8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4084F9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58784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DE286B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58831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656BDB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8B83DB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2274D0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805AD64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5708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CD977B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DD2B5F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829690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79CBD8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829636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320696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D7810B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1</w:t>
            </w:r>
          </w:p>
        </w:tc>
      </w:tr>
      <w:tr w:rsidR="00B87AAC" w14:paraId="61E1883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8C3A12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72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409F5D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D28F41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362676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72854D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362681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14CABE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56C96C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76EB35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434953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5804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04CCE3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D8F39F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829690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AB0995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829636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3F7975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C74C9C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1</w:t>
            </w:r>
          </w:p>
        </w:tc>
      </w:tr>
      <w:tr w:rsidR="00B87AAC" w14:paraId="379AE83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CE2B95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82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0EE1DC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9F9DC0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829688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179AB0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829636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3A2891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D7188D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B638D2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CCB264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5884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888304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BB126B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26019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6278EF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26010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6A4EBC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FF52A4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1, 2, 4</w:t>
            </w:r>
          </w:p>
        </w:tc>
      </w:tr>
      <w:tr w:rsidR="00B87AAC" w14:paraId="7B953DE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52A12B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6009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A1BD2C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871611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903531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0A6E96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903542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E54EEC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B594AB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ECCB52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775A44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02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72D443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E9FB45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856678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FD597A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856668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028217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E996BE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1CC362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E4DD91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04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B8EAF0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BDDB80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624934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3E98A3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624940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168E14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F977E1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C89365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24575A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05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DBFE74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617830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686773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F0B6CC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686783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458ED1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28BE97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E7797B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6F701B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05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D09E6C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FE65E1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30827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3B397D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30803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BD572B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69DCAB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DB16FF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D04264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07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33CCFE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F018D0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21607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98C9F9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21616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2D31DF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832BE0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4EBF46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B20DA2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08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65ED7D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F8A8D9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19031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16604A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19054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1CDB37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B69CD0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778C68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B0C630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09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540835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6FBCBD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829393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4C6ECA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829396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E710FA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271EC0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775526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F63DCF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11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51FC51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ED9F93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207734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B3BCE9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207743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0703AA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C864E4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095A39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AE63E9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13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DFCCBA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61E7FF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98665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B210C8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98659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DE9E43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0E5F28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251179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7B2D34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13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260B77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36C2F0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21270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855A3C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21266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878903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440502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6823A0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C036AC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17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A251DF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CFBE20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196237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61BEB9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196251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8298B5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CD29A9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1DFD75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CF7D7F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32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B25AB0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F1FD6A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11616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37AC91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11611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880697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159ECD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3812FA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353DE6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48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3889E3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B2A7AA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962197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7B0F86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962188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B36015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1DE983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E5B41D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E0DAE5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55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DE66B4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BADEED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568602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AB1622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568608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20EA7F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74F757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8E9E1E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DFA5BA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6702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89B017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D9500D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647381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84ED9B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647328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402A9C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5390E6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1, 5</w:t>
            </w:r>
          </w:p>
        </w:tc>
      </w:tr>
      <w:tr w:rsidR="00B87AAC" w14:paraId="2221275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F8C310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76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0410E9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ADA84A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607909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C20294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607912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8DB5EA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2CA335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9130D8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CEF030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87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85527C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5E2A75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547325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33BD15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547338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8D9AFD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23AE94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FC5A19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AFB90C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90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FEDCF6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13A633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060267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7FDACE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060255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9DF8F1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080FF0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776FCD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BD5E29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94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762C3E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30230D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2517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6194DC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2485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3C892D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0B5547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48CAC8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ACF0EE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94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47CDB9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4FFFD2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900434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B9F92D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900425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3D11B7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818A55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6A2CEB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3C3F61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99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FC5713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494BA5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574906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8BDB5B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574891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0F1B93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45AB37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877C85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EE0319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7088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9DA7CA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DEC67D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709298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1574DF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709314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D55AC9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ACA930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4, 5</w:t>
            </w:r>
          </w:p>
        </w:tc>
      </w:tr>
      <w:tr w:rsidR="00B87AAC" w14:paraId="7457E9F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64D860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36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71C6F6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8EA6B6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219698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42735F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219636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F4E45F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8DF94B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AC844F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BB8AF1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45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722862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280B2C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007298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E57296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007304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0DC156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62D169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06B539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00BBB1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60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D148E2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89F897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79107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B68DBA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79064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0BFEF4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E4AA36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1D77AB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07302B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63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73C73D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535940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901001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37D2AA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900995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3DA65D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C82D2A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1C17A9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28BFE4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63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FA7837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86AA47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769346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E33A95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769352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EF3649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A66B88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D4D789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689D12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7712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02958C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D407A9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830647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DAB4BF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830733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F8E389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E1DEE5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2</w:t>
            </w:r>
          </w:p>
        </w:tc>
      </w:tr>
      <w:tr w:rsidR="00B87AAC" w14:paraId="045BB1C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019064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72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B1303E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3895F2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69883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8152C4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469890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F5034A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2FFA4A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7A1973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CBFA104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86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E90F71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A64D32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200039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9053AE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200042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8B0E76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5A9A16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6EF9B1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D3274D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87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3BA2D5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86AEB8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30725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8DB64D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30749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3B8D6D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517A3B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B7A7C4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11E6AE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97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6F7B85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867EA0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260938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58AC5A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260963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7CD2B6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505D2F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146542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4FEC55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00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CE5D67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860E1E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484929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7C82D5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484943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5815B0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E8EA46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91FAEC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217D16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02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6C9702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8E14FA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251685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6BA9E2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251679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05307A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C5878D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F987D4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F812C2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23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988044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217DFB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829412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8ED7E5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829417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A149EC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41D357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BD5866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80AFA5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8245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832A4A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9E3C50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709298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20B85E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709337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F1BA97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341BBF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4, 5</w:t>
            </w:r>
          </w:p>
        </w:tc>
      </w:tr>
      <w:tr w:rsidR="00B87AAC" w14:paraId="47CE91D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9918DF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31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000C68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8CC012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9535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55426A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9518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85BC27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33F208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7FDF05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ABE8A1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38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AC3DCF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701807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423146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FAA5C0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423125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599499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4A9FA8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5E1168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3FA939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44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EFC30F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BEE4C6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30788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FF6678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330798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AEFA5C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6B6979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660007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7290644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52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BE2296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E5B584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840087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157031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840096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21EA56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CBD548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DDF98B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BFF2EE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8603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7B6FA9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1B7F57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423842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95130F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423852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ACF95C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8B188F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4</w:t>
            </w:r>
          </w:p>
        </w:tc>
      </w:tr>
      <w:tr w:rsidR="00B87AAC" w14:paraId="17F0DDB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5F24E1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60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BA9B4D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88AC38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580897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E7C6A8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580922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60EF43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6BBA68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9B1A53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E7595F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65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006BCD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D880A2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645125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6F9756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645061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B1982A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CB5134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553B06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F1C3D0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8696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95EB7D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1BED18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355420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079D50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355450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CEE605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FF2813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1</w:t>
            </w:r>
          </w:p>
        </w:tc>
      </w:tr>
      <w:tr w:rsidR="00B87AAC" w14:paraId="0DC4AA1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6A3840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56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A0D299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6010A9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99806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0FF945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99797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7EA15B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A4FAD9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29EEB9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CBF165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0573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9C7FDF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866ACB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282739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5FCED5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282793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3298B3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BCF167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1</w:t>
            </w:r>
          </w:p>
        </w:tc>
      </w:tr>
      <w:tr w:rsidR="00B87AAC" w14:paraId="2005626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5C0D77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61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216173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4857AE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333547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FC925F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333584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2C380F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136D7E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73065E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99DE19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81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8E335B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F90969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94309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8EE8C1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94330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280B7F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F1DD99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48824E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6C2C4D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22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905FEC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60B617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86095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DA62DC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86052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B3608B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2F88EB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F68189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5FD6A24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24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5DDE34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C662DA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34239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6F3603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34242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1BE654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03F81E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5A1B45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785561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34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144916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E8A656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38146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E61ADA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38157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44F120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87402F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EC01DA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78F361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63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C1B89D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784DE6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90544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F548CE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90533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9AD527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941074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46991D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B3E961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73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B10C4F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D607AE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47741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95743C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47738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3D0506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9A89BB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4B96A4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10CDC5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175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56CE8E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E2F480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266464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6EAD5C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266466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A1958E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974E67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5D37D1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82FB90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2048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9D93B9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DCF329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240318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0D3DF6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240352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B2E86D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2F82C9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1, 2, 3</w:t>
            </w:r>
          </w:p>
        </w:tc>
      </w:tr>
      <w:tr w:rsidR="00B87AAC" w14:paraId="5EB0FC9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D71B15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2209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DAD515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D163E4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94142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961567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94147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63EA6C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C91568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3, 5</w:t>
            </w:r>
          </w:p>
        </w:tc>
      </w:tr>
      <w:tr w:rsidR="00B87AAC" w14:paraId="338B504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6D60EC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2417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D00F84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941806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37762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0E8BE1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37731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BD2940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8850E8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1, 2, 3, 5</w:t>
            </w:r>
          </w:p>
        </w:tc>
      </w:tr>
      <w:tr w:rsidR="00B87AAC" w14:paraId="5BEF18B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293513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66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8A079C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F6BF73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06159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BF7235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06151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31382E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E9241B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7D5584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E93F02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92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C7119E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9FB97F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586362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402ECB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586341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F4156C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8AB89E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0887F9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EA95A9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93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2060E4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D5F951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052591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6E7432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052600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108518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72CE63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180CE5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F94486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2973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6A9A0B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4880A9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47214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20A0DF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47249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6C71D9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6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FC707B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2, 5</w:t>
            </w:r>
          </w:p>
        </w:tc>
      </w:tr>
      <w:tr w:rsidR="00B87AAC" w14:paraId="4FCCC07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57933B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3232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5C2490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9785EF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31116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9DF35B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31131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31D8CF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FB5E2D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5</w:t>
            </w:r>
          </w:p>
        </w:tc>
      </w:tr>
      <w:tr w:rsidR="00B87AAC" w14:paraId="02115AD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CFFF44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3635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24A8B2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0CA194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376756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438DA7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376705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422DD7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898340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96B36F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ED6EA0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4085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5DC2AE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A66476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54776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0CE9E8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54764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1A36B0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54E56F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153F25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1299DF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18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49EEC7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FE19CB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42321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D4612E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42351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44EFD3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555A2D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8C02F8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C85835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35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90DA61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BA953E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780280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A04FB2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780285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C238AB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A8C706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AF5734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FED06D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36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32D59F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DE191E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370965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1A6383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370986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0C7306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499CA5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7D969D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5536F2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42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CDC5D1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CED575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761384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83B64D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761399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999531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A158D4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F7A11C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ABDDB1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47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08A922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F153CE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643969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CCF45B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644007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6B3295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245EBF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73F7F3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909288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52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F65B5E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C0196D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014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403E00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9993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3B5B83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D6A049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1E3908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A00DAD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59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DD947B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3A14C3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13148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DF5A2C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13166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373CE5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CBEE1A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2, 3, 5</w:t>
            </w:r>
          </w:p>
        </w:tc>
      </w:tr>
      <w:tr w:rsidR="00B87AAC" w14:paraId="6BF16B5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22D0C4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83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53CA2D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240AC1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388737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615A91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388755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803E76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8D1994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8369C5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7AEE34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88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B53224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F5773D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370965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90485E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370986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D90E31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A65388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056285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21779E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96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9ACB91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2463C5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272591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B86A9D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272587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82F09F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F9DB5D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8F4254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4574C2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09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411626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9F8513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503518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650C8B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503526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43088D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4FF809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A62F75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947C0B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5392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0B9A3E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CD1597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5713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662ED6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5706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C3A257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DBD188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1</w:t>
            </w:r>
          </w:p>
        </w:tc>
      </w:tr>
      <w:tr w:rsidR="00B87AAC" w14:paraId="0C62FC4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1B8A27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66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33CCC6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E7A4ED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56988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52FED5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57011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AB01A6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0F1194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376820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C740614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5884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A1A1D8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6EAE1C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95113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BE5BD6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95104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79F23C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F2B841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1, 2, 3</w:t>
            </w:r>
          </w:p>
        </w:tc>
      </w:tr>
      <w:tr w:rsidR="00B87AAC" w14:paraId="434767D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467181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89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2130FA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04B69F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42299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82CA70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42309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40FCAC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CE1F38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BCE4A4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56783F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96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F3F556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BBD329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104966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44B2F6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104957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365C2F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1F4EA5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D33924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40403E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06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91739D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B11F2E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503516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AA031A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503526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E9DB42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315FA6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5B97F9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E7FF10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15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D4FA4A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36BF96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461807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04BA56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461782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114669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6B054F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FE86BD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85FE21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57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170CB2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F2F096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42333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A88E45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42351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0AD170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B5A3D2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7C7186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27CED5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6645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DA925B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D1825B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72121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26C71B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72118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55454B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F42266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F93748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C00E87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6653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9E3C38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1D1BE4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701523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67DA3B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701537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CFDF82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6268A4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A1CBCC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6EB05E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71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14DA5F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AE3C52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07116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F1012C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07137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6AD6EC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67FA65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DA6F36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B831D7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73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00D81B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13556F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621537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657132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621542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585D66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A7FA34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0D13C3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8D42A0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84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E5E360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F4C57D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656859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ED2486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656841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42FFF2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05BE79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9B959D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5FFDD14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86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3D10C9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5DD3C9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229511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36A8C7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229486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99B13E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D5890D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BC1F09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6B8E08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6921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D8B71B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9955F6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745849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27AC76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745844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B41202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C7B283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1</w:t>
            </w:r>
          </w:p>
        </w:tc>
      </w:tr>
      <w:tr w:rsidR="00B87AAC" w14:paraId="1B00247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A369B7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96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BF6948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DABA06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377347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C36831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377359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24ED44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5319A7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EA4946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F84DE5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02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753D23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5B4F4A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035553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A1B897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035538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D761E7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77B421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6BAB9C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ADCFD0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7088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AE4647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6EFF2F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94202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E49BD1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94187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DE8B5E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397844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3, 5</w:t>
            </w:r>
          </w:p>
        </w:tc>
      </w:tr>
      <w:tr w:rsidR="00B87AAC" w14:paraId="6F43FAA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47648F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11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8DAB3C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92FB70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791020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68D6A4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791007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A33CEE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09495C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9EB279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DF35A9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41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BE82EC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5563CF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35731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86C9E1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35733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9F9256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61CCCD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C3435C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D5A199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54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494212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1C9901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621519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CA9ACE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621542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45AFEF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1F557C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D28C39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A008CC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75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2268F6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C594B9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574456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8B50D5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574451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4CE5CD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BCD46F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0A88D4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FE4E28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7864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AD3515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7E4AA4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42028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A657C0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42064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253D34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4DD80F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1, 2</w:t>
            </w:r>
          </w:p>
        </w:tc>
      </w:tr>
      <w:tr w:rsidR="00B87AAC" w14:paraId="087B122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D40633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97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A2BE67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1352BC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14622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FDCAB1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14627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F9C3D4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7E71E1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FBB6B6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474574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8017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E453B5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101B4C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988205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981C13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988181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1DD286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C64BD3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E0F800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4141D64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02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2B8706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8BCE88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035468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232277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035523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921BE1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E85CCD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77C560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3AFBAE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07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7A1FD6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C82DE7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80883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39E303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180876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6AD4AE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120843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CEC138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7FDC2B4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8245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D23640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1C07AD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54685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0365DD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54723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0BA7D4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D65293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3, 5</w:t>
            </w:r>
          </w:p>
        </w:tc>
      </w:tr>
      <w:tr w:rsidR="00B87AAC" w14:paraId="5528DBB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7B7006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25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2960D3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1859C2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49707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DC414E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749680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661C2A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F74212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147661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B82C43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38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2AD602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04F3FB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42336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B4B3CA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42346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061900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9DE53F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1DA2221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B24983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41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5F116C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D02D11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42333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01CB2A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842351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7FE933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C61DFF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D5D600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85C418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41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64B97E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D0FAFB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369944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DD5EDA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369936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30B139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AFB14E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DE5125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23A717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8603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71EE80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7B7FE3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341737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89FEA6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341746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9F15A3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B1E210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3</w:t>
            </w:r>
          </w:p>
        </w:tc>
      </w:tr>
      <w:tr w:rsidR="00B87AAC" w14:paraId="25207AF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7FD211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61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4EB63D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56326C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912124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7D4303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912117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24A41C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5C9ADE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77259A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A1B051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63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9A0152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D578CE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745730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2C51B5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745723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EB68CA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C3FD24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E7F4DC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8E5A15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032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C6CADB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05187E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5699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2D829E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5686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9CD1D9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CF6434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48C6C7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4D7054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10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7F38F0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5C2C59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615234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C23787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615247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7D2418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829BEE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209E1C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A2B04C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2209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F63FCF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9EBACE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8026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154DD5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8038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FBCB1D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4FE7CE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3, 4</w:t>
            </w:r>
          </w:p>
        </w:tc>
      </w:tr>
      <w:tr w:rsidR="00B87AAC" w14:paraId="0C13769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026D2C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2417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C6FF29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DBA080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37111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4D2125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37140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A155BE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072B84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1, 2, 3, 4</w:t>
            </w:r>
          </w:p>
        </w:tc>
      </w:tr>
      <w:tr w:rsidR="00B87AAC" w14:paraId="3E2F460D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1B89A8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45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20CFE9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78ECC2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87977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C39E47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87941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3FE3E8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BB0F18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5E12D7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69F316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59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437C7C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AF7614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347516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F5BA7A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347547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A3C6B3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AEB09B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BE1667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A9A029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71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16295A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E13FAF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241898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F90952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241907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8B6B97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4F591A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E37DA0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124E94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90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01620E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BF9558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61733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751D49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61712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955441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722698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0956E8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FB3306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293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854C9B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7CC4E3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241947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3E0BBA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241934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F8B567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F8230C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884B3F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FBDE1D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2973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28D18A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9F7463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2361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E4E52F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2365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DD1F8D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B45316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2, 4</w:t>
            </w:r>
          </w:p>
        </w:tc>
      </w:tr>
      <w:tr w:rsidR="00B87AAC" w14:paraId="716323B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5F85D5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3161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421102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37530D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817395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1E0447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817359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3AF22D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0D90A0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1</w:t>
            </w:r>
          </w:p>
        </w:tc>
      </w:tr>
      <w:tr w:rsidR="00B87AAC" w14:paraId="0C7123F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35DBD2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3232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E2F733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D64C9B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63698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E9B7A8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63717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DB848F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1D4D15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4</w:t>
            </w:r>
          </w:p>
        </w:tc>
      </w:tr>
      <w:tr w:rsidR="00B87AAC" w14:paraId="654C3E6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B7CCD4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37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DDB4EB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167B87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00942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31D96D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00934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1305A2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6FF257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CBAD07F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90229B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52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308265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AB3493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522851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B0CC7F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522844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460AB7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B9EF8C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F2F86B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5DD68A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70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A05E58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F4351B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538363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4A2EC6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538368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9547FE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9BC12F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91C9C2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D4FC1D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73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7CB56A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EC720F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626889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847E88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626881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9B0BCF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C4D35F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6C4DD88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99F3FF6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77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D65984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D8EF84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706059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0D8005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706086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991815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E1CA76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CE9BAF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177A36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85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5C49ED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30E00E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904320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B44C98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904288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8F4EBD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7081A6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0ACF3F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DB6252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88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FBCA62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33E331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81209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43A601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81199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E85BD7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BC2F13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6428E8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617557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398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836AC2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477C3D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975799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1A1D1D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975820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7FB4BA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E91B11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DD5232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262911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08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A659E4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77547E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8026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9555C4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8038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AC1584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664386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9520E7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4B3926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14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804221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19D317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810291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6804D6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81026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326E6E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673F38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8CE8F5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C02645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30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2D1424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0E7F58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76891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DC4340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676895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B0D02E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D3441D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891602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75D423C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38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FC2E4E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2D3EAA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12765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6DDCAC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312751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5B82FE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612569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035C91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C22D54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56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F5D744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F421C4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61828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642FBB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61824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2BFC9D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2AF0A9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43E59FE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A6FBAA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4592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B58E0A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BAF38C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865773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C227A3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86595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1B7923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A70C94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2, 3, 4</w:t>
            </w:r>
          </w:p>
        </w:tc>
      </w:tr>
      <w:tr w:rsidR="00B87AAC" w14:paraId="187781C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B3419D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60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8D10EE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736533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766619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A22688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766615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510C1D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EE8EA7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2C3076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3BBB02D1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493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067DD0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B96110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741826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717428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741853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26130B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596518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2B81F4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EFFE650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5067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A337A7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3EE9E6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346306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44051A0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346298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288506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2813AC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2</w:t>
            </w:r>
          </w:p>
        </w:tc>
      </w:tr>
      <w:tr w:rsidR="00B87AAC" w14:paraId="41967B7E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C95023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14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B821E5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9D3CCB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111672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D60AC9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111685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0CB0F1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90E386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332549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50C73D4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24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9C46ACE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F420BB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922602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3C7819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922599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7C3FE4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4FE19D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25C6B9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CE374D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57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D05B24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E95D9CF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241895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5D1CFF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241907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D24E51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B7493F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04DF05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E97DD3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5701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30F4A2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C9C6E3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53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83E239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65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2E7C38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0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045C97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1, 3</w:t>
            </w:r>
          </w:p>
        </w:tc>
      </w:tr>
      <w:tr w:rsidR="00B87AAC" w14:paraId="4AC0D1D2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90ABA02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83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B8ECE9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0987E5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919789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5331F9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919797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54F3A0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B72B61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930620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23E3EFA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590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902E6E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F61A70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609743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0509ED6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609791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FEA70E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FFA1CD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7DBF320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502D9A2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10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07FD4D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315DE1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70486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8F57D29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970479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CCF4F4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822532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43DF8A4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C0B003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38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D1540C3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362447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00937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BE8877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000934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2A1564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277427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832F63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8789FD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65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699DDE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7E2504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483384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02F064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483379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710415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5A64F0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BD99FD3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61C960B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668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1B4D35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11CF5BD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297447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F0C4FE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297458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661BDF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EC1620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4F788E8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6D524DE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6702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9F4098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21D5DD2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564646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BA537D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564700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C5B812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D75A2E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1, 3</w:t>
            </w:r>
          </w:p>
        </w:tc>
      </w:tr>
      <w:tr w:rsidR="00B87AAC" w14:paraId="4485E7BA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174BF1F8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7088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78E67B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D2DF9A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81337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7CE4BA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8118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03978C0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7DA15D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3, 4</w:t>
            </w:r>
          </w:p>
        </w:tc>
      </w:tr>
      <w:tr w:rsidR="00B87AAC" w14:paraId="45F24F0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60179905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30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456357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A4E48E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2015019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850DAD5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201508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0E7E75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BA28C6F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702ECD99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7BCE64B4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384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7FA5131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9098BC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34544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E436BD8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434530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B8CF33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95A81B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077426EB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4E926669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51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16F9F7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24653F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6032678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F10884B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603263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849835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2741194B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25D8F985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E05C29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62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E06DDB2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873AA0A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5704364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84F1A3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5704614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DACE4D4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CD36BB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5098815C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FE91E37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7663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D38CE9C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75B4471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041093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35D49A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1041118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CDEE0F6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4D6902A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31B90006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05A79073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DV868245 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85D401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C7010DC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81340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243C0B4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528095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C44B21A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2715AE5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Bd3, 4</w:t>
            </w:r>
          </w:p>
        </w:tc>
      </w:tr>
      <w:tr w:rsidR="00B87AAC" w14:paraId="33E83A27" w14:textId="77777777" w:rsidTr="0035150C">
        <w:trPr>
          <w:trHeight w:val="260"/>
        </w:trPr>
        <w:tc>
          <w:tcPr>
            <w:tcW w:w="1364" w:type="dxa"/>
            <w:shd w:val="clear" w:color="auto" w:fill="auto"/>
            <w:vAlign w:val="bottom"/>
          </w:tcPr>
          <w:p w14:paraId="2142B12F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42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6942B1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D461B73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2094662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597DB8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2094785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DCE82B7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679A62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</w:p>
        </w:tc>
      </w:tr>
      <w:tr w:rsidR="00B87AAC" w14:paraId="16D366CB" w14:textId="77777777" w:rsidTr="0035150C">
        <w:trPr>
          <w:trHeight w:val="260"/>
        </w:trPr>
        <w:tc>
          <w:tcPr>
            <w:tcW w:w="136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F0BBA1D" w14:textId="77777777" w:rsidR="00B87AAC" w:rsidRDefault="00B87AAC" w:rsidP="0035150C">
            <w:pPr>
              <w:snapToGrid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DV86845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FEFE379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0F65307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5681656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4DC049E" w14:textId="77777777" w:rsidR="00B87AAC" w:rsidRDefault="00B87AAC" w:rsidP="0035150C">
            <w:pPr>
              <w:snapToGrid w:val="0"/>
              <w:jc w:val="right"/>
              <w:rPr>
                <w:color w:val="000000"/>
              </w:rPr>
            </w:pPr>
            <w:r>
              <w:rPr>
                <w:color w:val="000000"/>
              </w:rPr>
              <w:t>25681962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7A9E968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C6C039D" w14:textId="77777777" w:rsidR="00B87AAC" w:rsidRDefault="00B87AAC" w:rsidP="0035150C">
            <w:pPr>
              <w:snapToGrid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 </w:t>
            </w:r>
          </w:p>
        </w:tc>
      </w:tr>
    </w:tbl>
    <w:p w14:paraId="471B3B88" w14:textId="77777777" w:rsidR="00B87AAC" w:rsidRDefault="00B87AAC" w:rsidP="00B87AAC">
      <w:pPr>
        <w:rPr>
          <w:color w:val="000000"/>
        </w:rPr>
      </w:pPr>
      <w:proofErr w:type="gramStart"/>
      <w:r>
        <w:rPr>
          <w:rFonts w:eastAsia="Batang"/>
          <w:color w:val="000000"/>
          <w:vertAlign w:val="superscript"/>
        </w:rPr>
        <w:t>a</w:t>
      </w:r>
      <w:proofErr w:type="gramEnd"/>
      <w:r>
        <w:rPr>
          <w:rFonts w:eastAsia="Batang"/>
          <w:color w:val="000000"/>
          <w:vertAlign w:val="superscript"/>
        </w:rPr>
        <w:t xml:space="preserve"> </w:t>
      </w:r>
      <w:r>
        <w:rPr>
          <w:i/>
          <w:color w:val="000000"/>
        </w:rPr>
        <w:t>B.</w:t>
      </w:r>
      <w:r>
        <w:rPr>
          <w:color w:val="000000"/>
        </w:rPr>
        <w:t xml:space="preserve"> </w:t>
      </w:r>
      <w:r>
        <w:rPr>
          <w:i/>
          <w:color w:val="000000"/>
        </w:rPr>
        <w:t>distachyon</w:t>
      </w:r>
      <w:r>
        <w:rPr>
          <w:color w:val="000000"/>
        </w:rPr>
        <w:t xml:space="preserve"> chromosome where the creeping bentgrass EST was found as </w:t>
      </w:r>
      <w:proofErr w:type="spellStart"/>
      <w:r>
        <w:rPr>
          <w:color w:val="000000"/>
        </w:rPr>
        <w:t>ortholog</w:t>
      </w:r>
      <w:proofErr w:type="spellEnd"/>
      <w:r>
        <w:rPr>
          <w:color w:val="000000"/>
        </w:rPr>
        <w:t>.</w:t>
      </w:r>
    </w:p>
    <w:p w14:paraId="7AC7BCAD" w14:textId="77777777" w:rsidR="00B87AAC" w:rsidRDefault="00B87AAC" w:rsidP="00B87AAC">
      <w:pPr>
        <w:rPr>
          <w:rFonts w:eastAsia="Batang"/>
          <w:color w:val="000000"/>
        </w:rPr>
      </w:pPr>
      <w:proofErr w:type="gramStart"/>
      <w:r>
        <w:rPr>
          <w:color w:val="000000"/>
          <w:vertAlign w:val="superscript"/>
        </w:rPr>
        <w:t>b</w:t>
      </w:r>
      <w:proofErr w:type="gramEnd"/>
      <w:r>
        <w:rPr>
          <w:color w:val="000000"/>
          <w:vertAlign w:val="superscript"/>
        </w:rPr>
        <w:t xml:space="preserve"> </w:t>
      </w:r>
      <w:r>
        <w:rPr>
          <w:rFonts w:eastAsia="Batang"/>
          <w:color w:val="000000"/>
        </w:rPr>
        <w:t xml:space="preserve">Location of the alignment between the marker and the </w:t>
      </w:r>
      <w:r>
        <w:rPr>
          <w:rFonts w:eastAsia="Batang"/>
          <w:i/>
          <w:color w:val="000000"/>
        </w:rPr>
        <w:t>B.</w:t>
      </w:r>
      <w:r>
        <w:rPr>
          <w:rFonts w:eastAsia="Batang"/>
          <w:color w:val="000000"/>
        </w:rPr>
        <w:t xml:space="preserve"> </w:t>
      </w:r>
      <w:r>
        <w:rPr>
          <w:i/>
          <w:color w:val="000000"/>
        </w:rPr>
        <w:t>distachyon</w:t>
      </w:r>
      <w:r>
        <w:rPr>
          <w:rFonts w:eastAsia="Batang"/>
          <w:color w:val="000000"/>
        </w:rPr>
        <w:t xml:space="preserve"> chromosome (start and end correspond to base pair number).</w:t>
      </w:r>
    </w:p>
    <w:p w14:paraId="5B9E24BE" w14:textId="77777777" w:rsidR="00B87AAC" w:rsidRDefault="00B87AAC" w:rsidP="00B87AAC">
      <w:pPr>
        <w:rPr>
          <w:rFonts w:eastAsia="Batang"/>
          <w:color w:val="000000"/>
        </w:rPr>
      </w:pPr>
      <w:proofErr w:type="gramStart"/>
      <w:r>
        <w:rPr>
          <w:rFonts w:eastAsia="Batang"/>
          <w:color w:val="000000"/>
          <w:vertAlign w:val="superscript"/>
        </w:rPr>
        <w:t>c</w:t>
      </w:r>
      <w:proofErr w:type="gramEnd"/>
      <w:r>
        <w:rPr>
          <w:rFonts w:eastAsia="Batang"/>
          <w:color w:val="000000"/>
          <w:vertAlign w:val="superscript"/>
        </w:rPr>
        <w:t xml:space="preserve"> </w:t>
      </w:r>
      <w:r>
        <w:rPr>
          <w:rFonts w:eastAsia="Batang"/>
          <w:color w:val="000000"/>
        </w:rPr>
        <w:t xml:space="preserve">Number of multiple matches of creeping bentgrass EST </w:t>
      </w:r>
      <w:proofErr w:type="spellStart"/>
      <w:r>
        <w:rPr>
          <w:rFonts w:eastAsia="Batang"/>
          <w:color w:val="000000"/>
        </w:rPr>
        <w:t>orthologs</w:t>
      </w:r>
      <w:proofErr w:type="spellEnd"/>
      <w:r>
        <w:rPr>
          <w:rFonts w:eastAsia="Batang"/>
          <w:color w:val="000000"/>
        </w:rPr>
        <w:t xml:space="preserve"> within one </w:t>
      </w:r>
      <w:r>
        <w:rPr>
          <w:rFonts w:eastAsia="Batang"/>
          <w:i/>
          <w:color w:val="000000"/>
        </w:rPr>
        <w:t>B.</w:t>
      </w:r>
      <w:r>
        <w:rPr>
          <w:rFonts w:eastAsia="Batang"/>
          <w:color w:val="000000"/>
        </w:rPr>
        <w:t xml:space="preserve"> </w:t>
      </w:r>
      <w:r>
        <w:rPr>
          <w:i/>
          <w:color w:val="000000"/>
        </w:rPr>
        <w:t>distachyon</w:t>
      </w:r>
      <w:r>
        <w:rPr>
          <w:rFonts w:eastAsia="Batang"/>
          <w:color w:val="000000"/>
        </w:rPr>
        <w:t xml:space="preserve"> chromosome. </w:t>
      </w:r>
    </w:p>
    <w:p w14:paraId="5CF47C71" w14:textId="77777777" w:rsidR="00B87AAC" w:rsidRDefault="00B87AAC" w:rsidP="00B87AAC">
      <w:pPr>
        <w:rPr>
          <w:color w:val="000000"/>
        </w:rPr>
      </w:pPr>
      <w:proofErr w:type="gramStart"/>
      <w:r>
        <w:rPr>
          <w:rFonts w:eastAsia="Batang"/>
          <w:color w:val="000000"/>
          <w:vertAlign w:val="superscript"/>
        </w:rPr>
        <w:t>d</w:t>
      </w:r>
      <w:proofErr w:type="gramEnd"/>
      <w:r>
        <w:rPr>
          <w:rFonts w:eastAsia="Batang"/>
          <w:color w:val="000000"/>
          <w:vertAlign w:val="superscript"/>
        </w:rPr>
        <w:t xml:space="preserve"> </w:t>
      </w:r>
      <w:r>
        <w:rPr>
          <w:rFonts w:eastAsia="Batang"/>
          <w:color w:val="000000"/>
        </w:rPr>
        <w:t xml:space="preserve">Additional </w:t>
      </w:r>
      <w:r>
        <w:rPr>
          <w:i/>
          <w:color w:val="000000"/>
        </w:rPr>
        <w:t>B.</w:t>
      </w:r>
      <w:r>
        <w:rPr>
          <w:color w:val="000000"/>
        </w:rPr>
        <w:t xml:space="preserve"> </w:t>
      </w:r>
      <w:r>
        <w:rPr>
          <w:i/>
          <w:color w:val="000000"/>
        </w:rPr>
        <w:t>distachyon</w:t>
      </w:r>
      <w:r>
        <w:rPr>
          <w:color w:val="000000"/>
        </w:rPr>
        <w:t xml:space="preserve"> chromosome where the creeping bentgrass EST was found as </w:t>
      </w:r>
      <w:proofErr w:type="spellStart"/>
      <w:r>
        <w:rPr>
          <w:color w:val="000000"/>
        </w:rPr>
        <w:t>ortholog</w:t>
      </w:r>
      <w:proofErr w:type="spellEnd"/>
      <w:r>
        <w:rPr>
          <w:color w:val="000000"/>
        </w:rPr>
        <w:t xml:space="preserve">. </w:t>
      </w:r>
    </w:p>
    <w:p w14:paraId="2A56D8B6" w14:textId="77777777" w:rsidR="00981E0B" w:rsidRDefault="00981E0B"/>
    <w:sectPr w:rsidR="00981E0B" w:rsidSect="007E4CA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Garamond Premr Pr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atang">
    <w:altName w:val="바탕"/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AAC"/>
    <w:rsid w:val="007A6C40"/>
    <w:rsid w:val="007E4CAD"/>
    <w:rsid w:val="00981E0B"/>
    <w:rsid w:val="009C46FE"/>
    <w:rsid w:val="00B87AA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5120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AAC"/>
    <w:pPr>
      <w:widowControl w:val="0"/>
      <w:suppressAutoHyphens/>
    </w:pPr>
    <w:rPr>
      <w:rFonts w:ascii="Times New Roman" w:eastAsia="Times New Roman" w:hAnsi="Times New Roman" w:cs="Times New Roman"/>
      <w:lang w:eastAsia="ar-SA"/>
    </w:rPr>
  </w:style>
  <w:style w:type="paragraph" w:styleId="Heading2">
    <w:name w:val="heading 2"/>
    <w:basedOn w:val="Normal"/>
    <w:next w:val="Normal"/>
    <w:link w:val="Heading2Char"/>
    <w:qFormat/>
    <w:rsid w:val="00B87AAC"/>
    <w:pPr>
      <w:keepNext/>
      <w:numPr>
        <w:ilvl w:val="1"/>
        <w:numId w:val="1"/>
      </w:numPr>
      <w:spacing w:before="240" w:after="60"/>
      <w:outlineLvl w:val="1"/>
    </w:pPr>
    <w:rPr>
      <w:rFonts w:ascii="Arial" w:hAnsi="Arial"/>
      <w:b/>
      <w:i/>
      <w:sz w:val="28"/>
      <w:szCs w:val="28"/>
      <w:lang w:val="x-none"/>
    </w:rPr>
  </w:style>
  <w:style w:type="paragraph" w:styleId="Heading5">
    <w:name w:val="heading 5"/>
    <w:basedOn w:val="Normal"/>
    <w:next w:val="Normal"/>
    <w:link w:val="Heading5Char"/>
    <w:qFormat/>
    <w:rsid w:val="00B87AAC"/>
    <w:pPr>
      <w:numPr>
        <w:ilvl w:val="4"/>
        <w:numId w:val="1"/>
      </w:numPr>
      <w:spacing w:before="240" w:after="60"/>
      <w:outlineLvl w:val="4"/>
    </w:pPr>
    <w:rPr>
      <w:rFonts w:ascii="Cambria" w:hAnsi="Cambria"/>
      <w:b/>
      <w:bCs/>
      <w:i/>
      <w:iCs/>
      <w:sz w:val="26"/>
      <w:szCs w:val="26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87AAC"/>
    <w:rPr>
      <w:rFonts w:ascii="Arial" w:eastAsia="Times New Roman" w:hAnsi="Arial" w:cs="Times New Roman"/>
      <w:b/>
      <w:i/>
      <w:sz w:val="28"/>
      <w:szCs w:val="28"/>
      <w:lang w:val="x-none" w:eastAsia="ar-SA"/>
    </w:rPr>
  </w:style>
  <w:style w:type="character" w:customStyle="1" w:styleId="Heading5Char">
    <w:name w:val="Heading 5 Char"/>
    <w:basedOn w:val="DefaultParagraphFont"/>
    <w:link w:val="Heading5"/>
    <w:rsid w:val="00B87AAC"/>
    <w:rPr>
      <w:rFonts w:ascii="Cambria" w:eastAsia="Times New Roman" w:hAnsi="Cambria" w:cs="Times New Roman"/>
      <w:b/>
      <w:bCs/>
      <w:i/>
      <w:iCs/>
      <w:sz w:val="26"/>
      <w:szCs w:val="26"/>
      <w:lang w:val="x-none" w:eastAsia="ar-SA"/>
    </w:rPr>
  </w:style>
  <w:style w:type="character" w:customStyle="1" w:styleId="Absatz-Standardschriftart">
    <w:name w:val="Absatz-Standardschriftart"/>
    <w:rsid w:val="00B87AAC"/>
  </w:style>
  <w:style w:type="character" w:customStyle="1" w:styleId="WW8Num1z0">
    <w:name w:val="WW8Num1z0"/>
    <w:rsid w:val="00B87AAC"/>
    <w:rPr>
      <w:rFonts w:ascii="Symbol" w:hAnsi="Symbol"/>
    </w:rPr>
  </w:style>
  <w:style w:type="character" w:customStyle="1" w:styleId="WW8Num1z2">
    <w:name w:val="WW8Num1z2"/>
    <w:rsid w:val="00B87AAC"/>
    <w:rPr>
      <w:rFonts w:ascii="Courier New" w:hAnsi="Courier New"/>
    </w:rPr>
  </w:style>
  <w:style w:type="character" w:customStyle="1" w:styleId="WW8Num1z3">
    <w:name w:val="WW8Num1z3"/>
    <w:rsid w:val="00B87AAC"/>
    <w:rPr>
      <w:rFonts w:ascii="Wingdings" w:hAnsi="Wingdings"/>
    </w:rPr>
  </w:style>
  <w:style w:type="character" w:customStyle="1" w:styleId="BalloonTextChar">
    <w:name w:val="Balloon Text Char"/>
    <w:rsid w:val="00B87AAC"/>
    <w:rPr>
      <w:rFonts w:ascii="Lucida Grande" w:hAnsi="Lucida Grande"/>
      <w:sz w:val="18"/>
      <w:szCs w:val="18"/>
    </w:rPr>
  </w:style>
  <w:style w:type="character" w:styleId="Hyperlink">
    <w:name w:val="Hyperlink"/>
    <w:rsid w:val="00B87AAC"/>
    <w:rPr>
      <w:color w:val="0000FF"/>
      <w:u w:val="single"/>
    </w:rPr>
  </w:style>
  <w:style w:type="character" w:styleId="CommentReference">
    <w:name w:val="annotation reference"/>
    <w:rsid w:val="00B87AAC"/>
    <w:rPr>
      <w:sz w:val="16"/>
      <w:szCs w:val="16"/>
    </w:rPr>
  </w:style>
  <w:style w:type="character" w:customStyle="1" w:styleId="CommentTextChar">
    <w:name w:val="Comment Text Char"/>
    <w:basedOn w:val="DefaultParagraphFont"/>
    <w:rsid w:val="00B87AAC"/>
  </w:style>
  <w:style w:type="character" w:customStyle="1" w:styleId="CommentSubjectChar">
    <w:name w:val="Comment Subject Char"/>
    <w:rsid w:val="00B87AAC"/>
    <w:rPr>
      <w:b/>
      <w:bCs/>
    </w:rPr>
  </w:style>
  <w:style w:type="character" w:customStyle="1" w:styleId="BodyTextIndent3Char">
    <w:name w:val="Body Text Indent 3 Char"/>
    <w:rsid w:val="00B87AAC"/>
    <w:rPr>
      <w:sz w:val="16"/>
      <w:szCs w:val="16"/>
    </w:rPr>
  </w:style>
  <w:style w:type="character" w:customStyle="1" w:styleId="BodyTextChar">
    <w:name w:val="Body Text Char"/>
    <w:rsid w:val="00B87AAC"/>
    <w:rPr>
      <w:rFonts w:eastAsia="ＭＳ 明朝"/>
      <w:color w:val="000000"/>
      <w:kern w:val="1"/>
      <w:sz w:val="24"/>
      <w:lang w:eastAsia="en-US" w:bidi="en-US"/>
    </w:rPr>
  </w:style>
  <w:style w:type="character" w:customStyle="1" w:styleId="BodyText2Char">
    <w:name w:val="Body Text 2 Char"/>
    <w:rsid w:val="00B87AAC"/>
    <w:rPr>
      <w:rFonts w:eastAsia="SimSun"/>
      <w:sz w:val="24"/>
      <w:lang w:eastAsia="en-US" w:bidi="en-US"/>
    </w:rPr>
  </w:style>
  <w:style w:type="character" w:customStyle="1" w:styleId="BodyTextIndentChar">
    <w:name w:val="Body Text Indent Char"/>
    <w:rsid w:val="00B87AAC"/>
    <w:rPr>
      <w:sz w:val="24"/>
      <w:szCs w:val="24"/>
    </w:rPr>
  </w:style>
  <w:style w:type="character" w:styleId="PageNumber">
    <w:name w:val="page number"/>
    <w:rsid w:val="00B87AAC"/>
    <w:rPr>
      <w:rFonts w:cs="Times New Roman"/>
    </w:rPr>
  </w:style>
  <w:style w:type="character" w:customStyle="1" w:styleId="FooterChar">
    <w:name w:val="Footer Char"/>
    <w:rsid w:val="00B87AAC"/>
    <w:rPr>
      <w:rFonts w:eastAsia="SimSun"/>
      <w:sz w:val="24"/>
      <w:lang w:eastAsia="en-US" w:bidi="en-US"/>
    </w:rPr>
  </w:style>
  <w:style w:type="character" w:customStyle="1" w:styleId="HTMLPreformattedChar">
    <w:name w:val="HTML Preformatted Char"/>
    <w:rsid w:val="00B87AAC"/>
    <w:rPr>
      <w:rFonts w:ascii="Courier New" w:eastAsia="SimSun" w:hAnsi="Courier New"/>
      <w:color w:val="000000"/>
      <w:lang w:eastAsia="en-US" w:bidi="en-US"/>
    </w:rPr>
  </w:style>
  <w:style w:type="paragraph" w:customStyle="1" w:styleId="Heading">
    <w:name w:val="Heading"/>
    <w:basedOn w:val="Normal"/>
    <w:next w:val="BodyText"/>
    <w:rsid w:val="00B87AAC"/>
    <w:pPr>
      <w:keepNext/>
      <w:spacing w:before="240" w:after="120"/>
    </w:pPr>
    <w:rPr>
      <w:rFonts w:ascii="Arial" w:eastAsia="SimSun" w:hAnsi="Arial" w:cs="Lucida Sans"/>
      <w:sz w:val="28"/>
      <w:szCs w:val="28"/>
    </w:rPr>
  </w:style>
  <w:style w:type="paragraph" w:styleId="BodyText">
    <w:name w:val="Body Text"/>
    <w:basedOn w:val="Normal"/>
    <w:link w:val="BodyTextChar1"/>
    <w:rsid w:val="00B87AAC"/>
    <w:pPr>
      <w:spacing w:line="480" w:lineRule="auto"/>
      <w:jc w:val="both"/>
    </w:pPr>
    <w:rPr>
      <w:rFonts w:eastAsia="ＭＳ 明朝"/>
      <w:color w:val="000000"/>
      <w:kern w:val="1"/>
      <w:szCs w:val="20"/>
      <w:lang w:val="x-none" w:eastAsia="en-US" w:bidi="en-US"/>
    </w:rPr>
  </w:style>
  <w:style w:type="character" w:customStyle="1" w:styleId="BodyTextChar1">
    <w:name w:val="Body Text Char1"/>
    <w:basedOn w:val="DefaultParagraphFont"/>
    <w:link w:val="BodyText"/>
    <w:rsid w:val="00B87AAC"/>
    <w:rPr>
      <w:rFonts w:ascii="Times New Roman" w:eastAsia="ＭＳ 明朝" w:hAnsi="Times New Roman" w:cs="Times New Roman"/>
      <w:color w:val="000000"/>
      <w:kern w:val="1"/>
      <w:szCs w:val="20"/>
      <w:lang w:val="x-none" w:bidi="en-US"/>
    </w:rPr>
  </w:style>
  <w:style w:type="paragraph" w:styleId="List">
    <w:name w:val="List"/>
    <w:basedOn w:val="BodyText"/>
    <w:rsid w:val="00B87AAC"/>
    <w:rPr>
      <w:rFonts w:cs="Lucida Sans"/>
    </w:rPr>
  </w:style>
  <w:style w:type="paragraph" w:styleId="Caption">
    <w:name w:val="caption"/>
    <w:basedOn w:val="Normal"/>
    <w:qFormat/>
    <w:rsid w:val="00B87AAC"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rsid w:val="00B87AAC"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1"/>
    <w:rsid w:val="00B87AAC"/>
    <w:rPr>
      <w:rFonts w:ascii="Lucida Grande" w:hAnsi="Lucida Grande"/>
      <w:sz w:val="18"/>
      <w:szCs w:val="18"/>
      <w:lang w:val="x-none"/>
    </w:rPr>
  </w:style>
  <w:style w:type="character" w:customStyle="1" w:styleId="BalloonTextChar1">
    <w:name w:val="Balloon Text Char1"/>
    <w:basedOn w:val="DefaultParagraphFont"/>
    <w:link w:val="BalloonText"/>
    <w:rsid w:val="00B87AAC"/>
    <w:rPr>
      <w:rFonts w:ascii="Lucida Grande" w:eastAsia="Times New Roman" w:hAnsi="Lucida Grande" w:cs="Times New Roman"/>
      <w:sz w:val="18"/>
      <w:szCs w:val="18"/>
      <w:lang w:val="x-none" w:eastAsia="ar-SA"/>
    </w:rPr>
  </w:style>
  <w:style w:type="paragraph" w:styleId="CommentText">
    <w:name w:val="annotation text"/>
    <w:basedOn w:val="Normal"/>
    <w:link w:val="CommentTextChar1"/>
    <w:rsid w:val="00B87AAC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rsid w:val="00B87AAC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rsid w:val="00B87AAC"/>
    <w:rPr>
      <w:b/>
      <w:bCs/>
      <w:lang w:val="x-none"/>
    </w:rPr>
  </w:style>
  <w:style w:type="character" w:customStyle="1" w:styleId="CommentSubjectChar1">
    <w:name w:val="Comment Subject Char1"/>
    <w:basedOn w:val="CommentTextChar1"/>
    <w:link w:val="CommentSubject"/>
    <w:rsid w:val="00B87AAC"/>
    <w:rPr>
      <w:rFonts w:ascii="Times New Roman" w:eastAsia="Times New Roman" w:hAnsi="Times New Roman" w:cs="Times New Roman"/>
      <w:b/>
      <w:bCs/>
      <w:sz w:val="20"/>
      <w:szCs w:val="20"/>
      <w:lang w:val="x-none" w:eastAsia="ar-SA"/>
    </w:rPr>
  </w:style>
  <w:style w:type="paragraph" w:styleId="BodyTextIndent3">
    <w:name w:val="Body Text Indent 3"/>
    <w:basedOn w:val="Normal"/>
    <w:link w:val="BodyTextIndent3Char1"/>
    <w:rsid w:val="00B87AAC"/>
    <w:pPr>
      <w:spacing w:after="120"/>
      <w:ind w:left="360"/>
    </w:pPr>
    <w:rPr>
      <w:sz w:val="16"/>
      <w:szCs w:val="16"/>
      <w:lang w:val="x-none"/>
    </w:rPr>
  </w:style>
  <w:style w:type="character" w:customStyle="1" w:styleId="BodyTextIndent3Char1">
    <w:name w:val="Body Text Indent 3 Char1"/>
    <w:basedOn w:val="DefaultParagraphFont"/>
    <w:link w:val="BodyTextIndent3"/>
    <w:rsid w:val="00B87AAC"/>
    <w:rPr>
      <w:rFonts w:ascii="Times New Roman" w:eastAsia="Times New Roman" w:hAnsi="Times New Roman" w:cs="Times New Roman"/>
      <w:sz w:val="16"/>
      <w:szCs w:val="16"/>
      <w:lang w:val="x-none" w:eastAsia="ar-SA"/>
    </w:rPr>
  </w:style>
  <w:style w:type="paragraph" w:styleId="BodyText2">
    <w:name w:val="Body Text 2"/>
    <w:basedOn w:val="Normal"/>
    <w:link w:val="BodyText2Char1"/>
    <w:rsid w:val="00B87AAC"/>
    <w:pPr>
      <w:spacing w:after="120" w:line="480" w:lineRule="auto"/>
    </w:pPr>
    <w:rPr>
      <w:rFonts w:eastAsia="SimSun"/>
      <w:szCs w:val="20"/>
      <w:lang w:val="x-none" w:eastAsia="en-US" w:bidi="en-US"/>
    </w:rPr>
  </w:style>
  <w:style w:type="character" w:customStyle="1" w:styleId="BodyText2Char1">
    <w:name w:val="Body Text 2 Char1"/>
    <w:basedOn w:val="DefaultParagraphFont"/>
    <w:link w:val="BodyText2"/>
    <w:rsid w:val="00B87AAC"/>
    <w:rPr>
      <w:rFonts w:ascii="Times New Roman" w:eastAsia="SimSun" w:hAnsi="Times New Roman" w:cs="Times New Roman"/>
      <w:szCs w:val="20"/>
      <w:lang w:val="x-none" w:bidi="en-US"/>
    </w:rPr>
  </w:style>
  <w:style w:type="paragraph" w:customStyle="1" w:styleId="WW-Default">
    <w:name w:val="WW-Default"/>
    <w:rsid w:val="00B87AAC"/>
    <w:pPr>
      <w:widowControl w:val="0"/>
      <w:suppressAutoHyphens/>
      <w:autoSpaceDE w:val="0"/>
    </w:pPr>
    <w:rPr>
      <w:rFonts w:ascii="Garamond Premr Pro" w:eastAsia="Arial" w:hAnsi="Garamond Premr Pro" w:cs="Garamond Premr Pro"/>
      <w:color w:val="000000"/>
      <w:lang w:bidi="en-US"/>
    </w:rPr>
  </w:style>
  <w:style w:type="paragraph" w:styleId="BodyTextIndent">
    <w:name w:val="Body Text Indent"/>
    <w:basedOn w:val="Normal"/>
    <w:link w:val="BodyTextIndentChar1"/>
    <w:rsid w:val="00B87AAC"/>
    <w:pPr>
      <w:spacing w:after="120"/>
      <w:ind w:left="360"/>
    </w:pPr>
    <w:rPr>
      <w:lang w:val="x-none"/>
    </w:rPr>
  </w:style>
  <w:style w:type="character" w:customStyle="1" w:styleId="BodyTextIndentChar1">
    <w:name w:val="Body Text Indent Char1"/>
    <w:basedOn w:val="DefaultParagraphFont"/>
    <w:link w:val="BodyTextIndent"/>
    <w:rsid w:val="00B87AAC"/>
    <w:rPr>
      <w:rFonts w:ascii="Times New Roman" w:eastAsia="Times New Roman" w:hAnsi="Times New Roman" w:cs="Times New Roman"/>
      <w:lang w:val="x-none" w:eastAsia="ar-SA"/>
    </w:rPr>
  </w:style>
  <w:style w:type="paragraph" w:styleId="Footer">
    <w:name w:val="footer"/>
    <w:basedOn w:val="Normal"/>
    <w:link w:val="FooterChar1"/>
    <w:rsid w:val="00B87AAC"/>
    <w:pPr>
      <w:tabs>
        <w:tab w:val="center" w:pos="4320"/>
        <w:tab w:val="right" w:pos="8640"/>
      </w:tabs>
    </w:pPr>
    <w:rPr>
      <w:rFonts w:eastAsia="SimSun"/>
      <w:szCs w:val="20"/>
      <w:lang w:val="x-none" w:eastAsia="en-US" w:bidi="en-US"/>
    </w:rPr>
  </w:style>
  <w:style w:type="character" w:customStyle="1" w:styleId="FooterChar1">
    <w:name w:val="Footer Char1"/>
    <w:basedOn w:val="DefaultParagraphFont"/>
    <w:link w:val="Footer"/>
    <w:rsid w:val="00B87AAC"/>
    <w:rPr>
      <w:rFonts w:ascii="Times New Roman" w:eastAsia="SimSun" w:hAnsi="Times New Roman" w:cs="Times New Roman"/>
      <w:szCs w:val="20"/>
      <w:lang w:val="x-none" w:bidi="en-US"/>
    </w:rPr>
  </w:style>
  <w:style w:type="paragraph" w:styleId="HTMLPreformatted">
    <w:name w:val="HTML Preformatted"/>
    <w:basedOn w:val="Normal"/>
    <w:link w:val="HTMLPreformattedChar1"/>
    <w:rsid w:val="00B87A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/>
      <w:color w:val="000000"/>
      <w:sz w:val="20"/>
      <w:szCs w:val="20"/>
      <w:lang w:val="x-none" w:eastAsia="en-US" w:bidi="en-US"/>
    </w:rPr>
  </w:style>
  <w:style w:type="character" w:customStyle="1" w:styleId="HTMLPreformattedChar1">
    <w:name w:val="HTML Preformatted Char1"/>
    <w:basedOn w:val="DefaultParagraphFont"/>
    <w:link w:val="HTMLPreformatted"/>
    <w:rsid w:val="00B87AAC"/>
    <w:rPr>
      <w:rFonts w:ascii="Courier New" w:eastAsia="SimSun" w:hAnsi="Courier New" w:cs="Times New Roman"/>
      <w:color w:val="000000"/>
      <w:sz w:val="20"/>
      <w:szCs w:val="20"/>
      <w:lang w:val="x-none" w:bidi="en-US"/>
    </w:rPr>
  </w:style>
  <w:style w:type="paragraph" w:styleId="Revision">
    <w:name w:val="Revision"/>
    <w:rsid w:val="00B87AAC"/>
    <w:pPr>
      <w:widowControl w:val="0"/>
      <w:suppressAutoHyphens/>
    </w:pPr>
    <w:rPr>
      <w:rFonts w:ascii="Times New Roman" w:eastAsia="Arial" w:hAnsi="Times New Roman" w:cs="Times New Roman"/>
      <w:lang w:eastAsia="ar-SA"/>
    </w:rPr>
  </w:style>
  <w:style w:type="paragraph" w:customStyle="1" w:styleId="TableContents">
    <w:name w:val="Table Contents"/>
    <w:basedOn w:val="Normal"/>
    <w:rsid w:val="00B87AAC"/>
    <w:pPr>
      <w:suppressLineNumbers/>
    </w:pPr>
  </w:style>
  <w:style w:type="paragraph" w:customStyle="1" w:styleId="TableHeading">
    <w:name w:val="Table Heading"/>
    <w:basedOn w:val="TableContents"/>
    <w:rsid w:val="00B87AAC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B87AAC"/>
  </w:style>
  <w:style w:type="paragraph" w:styleId="Header">
    <w:name w:val="header"/>
    <w:basedOn w:val="Normal"/>
    <w:link w:val="HeaderChar"/>
    <w:rsid w:val="00B87AAC"/>
    <w:pPr>
      <w:suppressLineNumbers/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rsid w:val="00B87AAC"/>
    <w:rPr>
      <w:rFonts w:ascii="Times New Roman" w:eastAsia="Times New Roman" w:hAnsi="Times New Roman" w:cs="Times New Roman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AAC"/>
    <w:pPr>
      <w:widowControl w:val="0"/>
      <w:suppressAutoHyphens/>
    </w:pPr>
    <w:rPr>
      <w:rFonts w:ascii="Times New Roman" w:eastAsia="Times New Roman" w:hAnsi="Times New Roman" w:cs="Times New Roman"/>
      <w:lang w:eastAsia="ar-SA"/>
    </w:rPr>
  </w:style>
  <w:style w:type="paragraph" w:styleId="Heading2">
    <w:name w:val="heading 2"/>
    <w:basedOn w:val="Normal"/>
    <w:next w:val="Normal"/>
    <w:link w:val="Heading2Char"/>
    <w:qFormat/>
    <w:rsid w:val="00B87AAC"/>
    <w:pPr>
      <w:keepNext/>
      <w:numPr>
        <w:ilvl w:val="1"/>
        <w:numId w:val="1"/>
      </w:numPr>
      <w:spacing w:before="240" w:after="60"/>
      <w:outlineLvl w:val="1"/>
    </w:pPr>
    <w:rPr>
      <w:rFonts w:ascii="Arial" w:hAnsi="Arial"/>
      <w:b/>
      <w:i/>
      <w:sz w:val="28"/>
      <w:szCs w:val="28"/>
      <w:lang w:val="x-none"/>
    </w:rPr>
  </w:style>
  <w:style w:type="paragraph" w:styleId="Heading5">
    <w:name w:val="heading 5"/>
    <w:basedOn w:val="Normal"/>
    <w:next w:val="Normal"/>
    <w:link w:val="Heading5Char"/>
    <w:qFormat/>
    <w:rsid w:val="00B87AAC"/>
    <w:pPr>
      <w:numPr>
        <w:ilvl w:val="4"/>
        <w:numId w:val="1"/>
      </w:numPr>
      <w:spacing w:before="240" w:after="60"/>
      <w:outlineLvl w:val="4"/>
    </w:pPr>
    <w:rPr>
      <w:rFonts w:ascii="Cambria" w:hAnsi="Cambria"/>
      <w:b/>
      <w:bCs/>
      <w:i/>
      <w:iCs/>
      <w:sz w:val="26"/>
      <w:szCs w:val="26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87AAC"/>
    <w:rPr>
      <w:rFonts w:ascii="Arial" w:eastAsia="Times New Roman" w:hAnsi="Arial" w:cs="Times New Roman"/>
      <w:b/>
      <w:i/>
      <w:sz w:val="28"/>
      <w:szCs w:val="28"/>
      <w:lang w:val="x-none" w:eastAsia="ar-SA"/>
    </w:rPr>
  </w:style>
  <w:style w:type="character" w:customStyle="1" w:styleId="Heading5Char">
    <w:name w:val="Heading 5 Char"/>
    <w:basedOn w:val="DefaultParagraphFont"/>
    <w:link w:val="Heading5"/>
    <w:rsid w:val="00B87AAC"/>
    <w:rPr>
      <w:rFonts w:ascii="Cambria" w:eastAsia="Times New Roman" w:hAnsi="Cambria" w:cs="Times New Roman"/>
      <w:b/>
      <w:bCs/>
      <w:i/>
      <w:iCs/>
      <w:sz w:val="26"/>
      <w:szCs w:val="26"/>
      <w:lang w:val="x-none" w:eastAsia="ar-SA"/>
    </w:rPr>
  </w:style>
  <w:style w:type="character" w:customStyle="1" w:styleId="Absatz-Standardschriftart">
    <w:name w:val="Absatz-Standardschriftart"/>
    <w:rsid w:val="00B87AAC"/>
  </w:style>
  <w:style w:type="character" w:customStyle="1" w:styleId="WW8Num1z0">
    <w:name w:val="WW8Num1z0"/>
    <w:rsid w:val="00B87AAC"/>
    <w:rPr>
      <w:rFonts w:ascii="Symbol" w:hAnsi="Symbol"/>
    </w:rPr>
  </w:style>
  <w:style w:type="character" w:customStyle="1" w:styleId="WW8Num1z2">
    <w:name w:val="WW8Num1z2"/>
    <w:rsid w:val="00B87AAC"/>
    <w:rPr>
      <w:rFonts w:ascii="Courier New" w:hAnsi="Courier New"/>
    </w:rPr>
  </w:style>
  <w:style w:type="character" w:customStyle="1" w:styleId="WW8Num1z3">
    <w:name w:val="WW8Num1z3"/>
    <w:rsid w:val="00B87AAC"/>
    <w:rPr>
      <w:rFonts w:ascii="Wingdings" w:hAnsi="Wingdings"/>
    </w:rPr>
  </w:style>
  <w:style w:type="character" w:customStyle="1" w:styleId="BalloonTextChar">
    <w:name w:val="Balloon Text Char"/>
    <w:rsid w:val="00B87AAC"/>
    <w:rPr>
      <w:rFonts w:ascii="Lucida Grande" w:hAnsi="Lucida Grande"/>
      <w:sz w:val="18"/>
      <w:szCs w:val="18"/>
    </w:rPr>
  </w:style>
  <w:style w:type="character" w:styleId="Hyperlink">
    <w:name w:val="Hyperlink"/>
    <w:rsid w:val="00B87AAC"/>
    <w:rPr>
      <w:color w:val="0000FF"/>
      <w:u w:val="single"/>
    </w:rPr>
  </w:style>
  <w:style w:type="character" w:styleId="CommentReference">
    <w:name w:val="annotation reference"/>
    <w:rsid w:val="00B87AAC"/>
    <w:rPr>
      <w:sz w:val="16"/>
      <w:szCs w:val="16"/>
    </w:rPr>
  </w:style>
  <w:style w:type="character" w:customStyle="1" w:styleId="CommentTextChar">
    <w:name w:val="Comment Text Char"/>
    <w:basedOn w:val="DefaultParagraphFont"/>
    <w:rsid w:val="00B87AAC"/>
  </w:style>
  <w:style w:type="character" w:customStyle="1" w:styleId="CommentSubjectChar">
    <w:name w:val="Comment Subject Char"/>
    <w:rsid w:val="00B87AAC"/>
    <w:rPr>
      <w:b/>
      <w:bCs/>
    </w:rPr>
  </w:style>
  <w:style w:type="character" w:customStyle="1" w:styleId="BodyTextIndent3Char">
    <w:name w:val="Body Text Indent 3 Char"/>
    <w:rsid w:val="00B87AAC"/>
    <w:rPr>
      <w:sz w:val="16"/>
      <w:szCs w:val="16"/>
    </w:rPr>
  </w:style>
  <w:style w:type="character" w:customStyle="1" w:styleId="BodyTextChar">
    <w:name w:val="Body Text Char"/>
    <w:rsid w:val="00B87AAC"/>
    <w:rPr>
      <w:rFonts w:eastAsia="ＭＳ 明朝"/>
      <w:color w:val="000000"/>
      <w:kern w:val="1"/>
      <w:sz w:val="24"/>
      <w:lang w:eastAsia="en-US" w:bidi="en-US"/>
    </w:rPr>
  </w:style>
  <w:style w:type="character" w:customStyle="1" w:styleId="BodyText2Char">
    <w:name w:val="Body Text 2 Char"/>
    <w:rsid w:val="00B87AAC"/>
    <w:rPr>
      <w:rFonts w:eastAsia="SimSun"/>
      <w:sz w:val="24"/>
      <w:lang w:eastAsia="en-US" w:bidi="en-US"/>
    </w:rPr>
  </w:style>
  <w:style w:type="character" w:customStyle="1" w:styleId="BodyTextIndentChar">
    <w:name w:val="Body Text Indent Char"/>
    <w:rsid w:val="00B87AAC"/>
    <w:rPr>
      <w:sz w:val="24"/>
      <w:szCs w:val="24"/>
    </w:rPr>
  </w:style>
  <w:style w:type="character" w:styleId="PageNumber">
    <w:name w:val="page number"/>
    <w:rsid w:val="00B87AAC"/>
    <w:rPr>
      <w:rFonts w:cs="Times New Roman"/>
    </w:rPr>
  </w:style>
  <w:style w:type="character" w:customStyle="1" w:styleId="FooterChar">
    <w:name w:val="Footer Char"/>
    <w:rsid w:val="00B87AAC"/>
    <w:rPr>
      <w:rFonts w:eastAsia="SimSun"/>
      <w:sz w:val="24"/>
      <w:lang w:eastAsia="en-US" w:bidi="en-US"/>
    </w:rPr>
  </w:style>
  <w:style w:type="character" w:customStyle="1" w:styleId="HTMLPreformattedChar">
    <w:name w:val="HTML Preformatted Char"/>
    <w:rsid w:val="00B87AAC"/>
    <w:rPr>
      <w:rFonts w:ascii="Courier New" w:eastAsia="SimSun" w:hAnsi="Courier New"/>
      <w:color w:val="000000"/>
      <w:lang w:eastAsia="en-US" w:bidi="en-US"/>
    </w:rPr>
  </w:style>
  <w:style w:type="paragraph" w:customStyle="1" w:styleId="Heading">
    <w:name w:val="Heading"/>
    <w:basedOn w:val="Normal"/>
    <w:next w:val="BodyText"/>
    <w:rsid w:val="00B87AAC"/>
    <w:pPr>
      <w:keepNext/>
      <w:spacing w:before="240" w:after="120"/>
    </w:pPr>
    <w:rPr>
      <w:rFonts w:ascii="Arial" w:eastAsia="SimSun" w:hAnsi="Arial" w:cs="Lucida Sans"/>
      <w:sz w:val="28"/>
      <w:szCs w:val="28"/>
    </w:rPr>
  </w:style>
  <w:style w:type="paragraph" w:styleId="BodyText">
    <w:name w:val="Body Text"/>
    <w:basedOn w:val="Normal"/>
    <w:link w:val="BodyTextChar1"/>
    <w:rsid w:val="00B87AAC"/>
    <w:pPr>
      <w:spacing w:line="480" w:lineRule="auto"/>
      <w:jc w:val="both"/>
    </w:pPr>
    <w:rPr>
      <w:rFonts w:eastAsia="ＭＳ 明朝"/>
      <w:color w:val="000000"/>
      <w:kern w:val="1"/>
      <w:szCs w:val="20"/>
      <w:lang w:val="x-none" w:eastAsia="en-US" w:bidi="en-US"/>
    </w:rPr>
  </w:style>
  <w:style w:type="character" w:customStyle="1" w:styleId="BodyTextChar1">
    <w:name w:val="Body Text Char1"/>
    <w:basedOn w:val="DefaultParagraphFont"/>
    <w:link w:val="BodyText"/>
    <w:rsid w:val="00B87AAC"/>
    <w:rPr>
      <w:rFonts w:ascii="Times New Roman" w:eastAsia="ＭＳ 明朝" w:hAnsi="Times New Roman" w:cs="Times New Roman"/>
      <w:color w:val="000000"/>
      <w:kern w:val="1"/>
      <w:szCs w:val="20"/>
      <w:lang w:val="x-none" w:bidi="en-US"/>
    </w:rPr>
  </w:style>
  <w:style w:type="paragraph" w:styleId="List">
    <w:name w:val="List"/>
    <w:basedOn w:val="BodyText"/>
    <w:rsid w:val="00B87AAC"/>
    <w:rPr>
      <w:rFonts w:cs="Lucida Sans"/>
    </w:rPr>
  </w:style>
  <w:style w:type="paragraph" w:styleId="Caption">
    <w:name w:val="caption"/>
    <w:basedOn w:val="Normal"/>
    <w:qFormat/>
    <w:rsid w:val="00B87AAC"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rsid w:val="00B87AAC"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1"/>
    <w:rsid w:val="00B87AAC"/>
    <w:rPr>
      <w:rFonts w:ascii="Lucida Grande" w:hAnsi="Lucida Grande"/>
      <w:sz w:val="18"/>
      <w:szCs w:val="18"/>
      <w:lang w:val="x-none"/>
    </w:rPr>
  </w:style>
  <w:style w:type="character" w:customStyle="1" w:styleId="BalloonTextChar1">
    <w:name w:val="Balloon Text Char1"/>
    <w:basedOn w:val="DefaultParagraphFont"/>
    <w:link w:val="BalloonText"/>
    <w:rsid w:val="00B87AAC"/>
    <w:rPr>
      <w:rFonts w:ascii="Lucida Grande" w:eastAsia="Times New Roman" w:hAnsi="Lucida Grande" w:cs="Times New Roman"/>
      <w:sz w:val="18"/>
      <w:szCs w:val="18"/>
      <w:lang w:val="x-none" w:eastAsia="ar-SA"/>
    </w:rPr>
  </w:style>
  <w:style w:type="paragraph" w:styleId="CommentText">
    <w:name w:val="annotation text"/>
    <w:basedOn w:val="Normal"/>
    <w:link w:val="CommentTextChar1"/>
    <w:rsid w:val="00B87AAC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rsid w:val="00B87AAC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rsid w:val="00B87AAC"/>
    <w:rPr>
      <w:b/>
      <w:bCs/>
      <w:lang w:val="x-none"/>
    </w:rPr>
  </w:style>
  <w:style w:type="character" w:customStyle="1" w:styleId="CommentSubjectChar1">
    <w:name w:val="Comment Subject Char1"/>
    <w:basedOn w:val="CommentTextChar1"/>
    <w:link w:val="CommentSubject"/>
    <w:rsid w:val="00B87AAC"/>
    <w:rPr>
      <w:rFonts w:ascii="Times New Roman" w:eastAsia="Times New Roman" w:hAnsi="Times New Roman" w:cs="Times New Roman"/>
      <w:b/>
      <w:bCs/>
      <w:sz w:val="20"/>
      <w:szCs w:val="20"/>
      <w:lang w:val="x-none" w:eastAsia="ar-SA"/>
    </w:rPr>
  </w:style>
  <w:style w:type="paragraph" w:styleId="BodyTextIndent3">
    <w:name w:val="Body Text Indent 3"/>
    <w:basedOn w:val="Normal"/>
    <w:link w:val="BodyTextIndent3Char1"/>
    <w:rsid w:val="00B87AAC"/>
    <w:pPr>
      <w:spacing w:after="120"/>
      <w:ind w:left="360"/>
    </w:pPr>
    <w:rPr>
      <w:sz w:val="16"/>
      <w:szCs w:val="16"/>
      <w:lang w:val="x-none"/>
    </w:rPr>
  </w:style>
  <w:style w:type="character" w:customStyle="1" w:styleId="BodyTextIndent3Char1">
    <w:name w:val="Body Text Indent 3 Char1"/>
    <w:basedOn w:val="DefaultParagraphFont"/>
    <w:link w:val="BodyTextIndent3"/>
    <w:rsid w:val="00B87AAC"/>
    <w:rPr>
      <w:rFonts w:ascii="Times New Roman" w:eastAsia="Times New Roman" w:hAnsi="Times New Roman" w:cs="Times New Roman"/>
      <w:sz w:val="16"/>
      <w:szCs w:val="16"/>
      <w:lang w:val="x-none" w:eastAsia="ar-SA"/>
    </w:rPr>
  </w:style>
  <w:style w:type="paragraph" w:styleId="BodyText2">
    <w:name w:val="Body Text 2"/>
    <w:basedOn w:val="Normal"/>
    <w:link w:val="BodyText2Char1"/>
    <w:rsid w:val="00B87AAC"/>
    <w:pPr>
      <w:spacing w:after="120" w:line="480" w:lineRule="auto"/>
    </w:pPr>
    <w:rPr>
      <w:rFonts w:eastAsia="SimSun"/>
      <w:szCs w:val="20"/>
      <w:lang w:val="x-none" w:eastAsia="en-US" w:bidi="en-US"/>
    </w:rPr>
  </w:style>
  <w:style w:type="character" w:customStyle="1" w:styleId="BodyText2Char1">
    <w:name w:val="Body Text 2 Char1"/>
    <w:basedOn w:val="DefaultParagraphFont"/>
    <w:link w:val="BodyText2"/>
    <w:rsid w:val="00B87AAC"/>
    <w:rPr>
      <w:rFonts w:ascii="Times New Roman" w:eastAsia="SimSun" w:hAnsi="Times New Roman" w:cs="Times New Roman"/>
      <w:szCs w:val="20"/>
      <w:lang w:val="x-none" w:bidi="en-US"/>
    </w:rPr>
  </w:style>
  <w:style w:type="paragraph" w:customStyle="1" w:styleId="WW-Default">
    <w:name w:val="WW-Default"/>
    <w:rsid w:val="00B87AAC"/>
    <w:pPr>
      <w:widowControl w:val="0"/>
      <w:suppressAutoHyphens/>
      <w:autoSpaceDE w:val="0"/>
    </w:pPr>
    <w:rPr>
      <w:rFonts w:ascii="Garamond Premr Pro" w:eastAsia="Arial" w:hAnsi="Garamond Premr Pro" w:cs="Garamond Premr Pro"/>
      <w:color w:val="000000"/>
      <w:lang w:bidi="en-US"/>
    </w:rPr>
  </w:style>
  <w:style w:type="paragraph" w:styleId="BodyTextIndent">
    <w:name w:val="Body Text Indent"/>
    <w:basedOn w:val="Normal"/>
    <w:link w:val="BodyTextIndentChar1"/>
    <w:rsid w:val="00B87AAC"/>
    <w:pPr>
      <w:spacing w:after="120"/>
      <w:ind w:left="360"/>
    </w:pPr>
    <w:rPr>
      <w:lang w:val="x-none"/>
    </w:rPr>
  </w:style>
  <w:style w:type="character" w:customStyle="1" w:styleId="BodyTextIndentChar1">
    <w:name w:val="Body Text Indent Char1"/>
    <w:basedOn w:val="DefaultParagraphFont"/>
    <w:link w:val="BodyTextIndent"/>
    <w:rsid w:val="00B87AAC"/>
    <w:rPr>
      <w:rFonts w:ascii="Times New Roman" w:eastAsia="Times New Roman" w:hAnsi="Times New Roman" w:cs="Times New Roman"/>
      <w:lang w:val="x-none" w:eastAsia="ar-SA"/>
    </w:rPr>
  </w:style>
  <w:style w:type="paragraph" w:styleId="Footer">
    <w:name w:val="footer"/>
    <w:basedOn w:val="Normal"/>
    <w:link w:val="FooterChar1"/>
    <w:rsid w:val="00B87AAC"/>
    <w:pPr>
      <w:tabs>
        <w:tab w:val="center" w:pos="4320"/>
        <w:tab w:val="right" w:pos="8640"/>
      </w:tabs>
    </w:pPr>
    <w:rPr>
      <w:rFonts w:eastAsia="SimSun"/>
      <w:szCs w:val="20"/>
      <w:lang w:val="x-none" w:eastAsia="en-US" w:bidi="en-US"/>
    </w:rPr>
  </w:style>
  <w:style w:type="character" w:customStyle="1" w:styleId="FooterChar1">
    <w:name w:val="Footer Char1"/>
    <w:basedOn w:val="DefaultParagraphFont"/>
    <w:link w:val="Footer"/>
    <w:rsid w:val="00B87AAC"/>
    <w:rPr>
      <w:rFonts w:ascii="Times New Roman" w:eastAsia="SimSun" w:hAnsi="Times New Roman" w:cs="Times New Roman"/>
      <w:szCs w:val="20"/>
      <w:lang w:val="x-none" w:bidi="en-US"/>
    </w:rPr>
  </w:style>
  <w:style w:type="paragraph" w:styleId="HTMLPreformatted">
    <w:name w:val="HTML Preformatted"/>
    <w:basedOn w:val="Normal"/>
    <w:link w:val="HTMLPreformattedChar1"/>
    <w:rsid w:val="00B87A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/>
      <w:color w:val="000000"/>
      <w:sz w:val="20"/>
      <w:szCs w:val="20"/>
      <w:lang w:val="x-none" w:eastAsia="en-US" w:bidi="en-US"/>
    </w:rPr>
  </w:style>
  <w:style w:type="character" w:customStyle="1" w:styleId="HTMLPreformattedChar1">
    <w:name w:val="HTML Preformatted Char1"/>
    <w:basedOn w:val="DefaultParagraphFont"/>
    <w:link w:val="HTMLPreformatted"/>
    <w:rsid w:val="00B87AAC"/>
    <w:rPr>
      <w:rFonts w:ascii="Courier New" w:eastAsia="SimSun" w:hAnsi="Courier New" w:cs="Times New Roman"/>
      <w:color w:val="000000"/>
      <w:sz w:val="20"/>
      <w:szCs w:val="20"/>
      <w:lang w:val="x-none" w:bidi="en-US"/>
    </w:rPr>
  </w:style>
  <w:style w:type="paragraph" w:styleId="Revision">
    <w:name w:val="Revision"/>
    <w:rsid w:val="00B87AAC"/>
    <w:pPr>
      <w:widowControl w:val="0"/>
      <w:suppressAutoHyphens/>
    </w:pPr>
    <w:rPr>
      <w:rFonts w:ascii="Times New Roman" w:eastAsia="Arial" w:hAnsi="Times New Roman" w:cs="Times New Roman"/>
      <w:lang w:eastAsia="ar-SA"/>
    </w:rPr>
  </w:style>
  <w:style w:type="paragraph" w:customStyle="1" w:styleId="TableContents">
    <w:name w:val="Table Contents"/>
    <w:basedOn w:val="Normal"/>
    <w:rsid w:val="00B87AAC"/>
    <w:pPr>
      <w:suppressLineNumbers/>
    </w:pPr>
  </w:style>
  <w:style w:type="paragraph" w:customStyle="1" w:styleId="TableHeading">
    <w:name w:val="Table Heading"/>
    <w:basedOn w:val="TableContents"/>
    <w:rsid w:val="00B87AAC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B87AAC"/>
  </w:style>
  <w:style w:type="paragraph" w:styleId="Header">
    <w:name w:val="header"/>
    <w:basedOn w:val="Normal"/>
    <w:link w:val="HeaderChar"/>
    <w:rsid w:val="00B87AAC"/>
    <w:pPr>
      <w:suppressLineNumbers/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rsid w:val="00B87AAC"/>
    <w:rPr>
      <w:rFonts w:ascii="Times New Roman" w:eastAsia="Times New Roman" w:hAnsi="Times New Roman" w:cs="Times New Roman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728</Words>
  <Characters>15550</Characters>
  <Application>Microsoft Macintosh Word</Application>
  <DocSecurity>0</DocSecurity>
  <Lines>129</Lines>
  <Paragraphs>36</Paragraphs>
  <ScaleCrop>false</ScaleCrop>
  <Company>UMass Amherst</Company>
  <LinksUpToDate>false</LinksUpToDate>
  <CharactersWithSpaces>18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nhwa Jung</dc:creator>
  <cp:keywords/>
  <dc:description/>
  <cp:lastModifiedBy>Geunhwa Jung</cp:lastModifiedBy>
  <cp:revision>3</cp:revision>
  <dcterms:created xsi:type="dcterms:W3CDTF">2011-06-11T23:15:00Z</dcterms:created>
  <dcterms:modified xsi:type="dcterms:W3CDTF">2011-06-12T13:45:00Z</dcterms:modified>
</cp:coreProperties>
</file>